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82B7B6E" w14:textId="1E0A89A4" w:rsidR="001B722C" w:rsidRPr="001B722C" w:rsidRDefault="001B722C" w:rsidP="001B722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b/>
        </w:rPr>
      </w:pPr>
      <w:r w:rsidRPr="001B722C">
        <w:rPr>
          <w:b/>
        </w:rPr>
        <w:t>SUPPLEMENTARY MATERIAL</w:t>
      </w:r>
    </w:p>
    <w:p w14:paraId="5B058957" w14:textId="7E72BE8B" w:rsidR="001B722C" w:rsidRPr="001B722C" w:rsidRDefault="001B722C" w:rsidP="001B722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</w:pPr>
    </w:p>
    <w:p w14:paraId="06944984" w14:textId="77777777" w:rsidR="001B722C" w:rsidRPr="001B722C" w:rsidRDefault="001B722C" w:rsidP="001B722C">
      <w:pPr>
        <w:pStyle w:val="Body"/>
        <w:spacing w:line="480" w:lineRule="auto"/>
        <w:rPr>
          <w:rFonts w:cs="Times New Roman"/>
        </w:rPr>
      </w:pPr>
      <w:r w:rsidRPr="001B722C">
        <w:rPr>
          <w:rFonts w:cs="Times New Roman"/>
          <w:color w:val="212121"/>
          <w:u w:color="212121"/>
          <w:shd w:val="clear" w:color="auto" w:fill="FFFFFF"/>
        </w:rPr>
        <w:t xml:space="preserve">Prevalence of pain and associated factors in </w:t>
      </w:r>
      <w:proofErr w:type="spellStart"/>
      <w:r w:rsidRPr="001B722C">
        <w:rPr>
          <w:rFonts w:cs="Times New Roman"/>
          <w:color w:val="212121"/>
          <w:u w:color="212121"/>
          <w:shd w:val="clear" w:color="auto" w:fill="FFFFFF"/>
          <w:lang w:val="nl-NL"/>
        </w:rPr>
        <w:t>Brazilian</w:t>
      </w:r>
      <w:proofErr w:type="spellEnd"/>
      <w:r w:rsidRPr="001B722C">
        <w:rPr>
          <w:rFonts w:cs="Times New Roman"/>
          <w:color w:val="212121"/>
          <w:u w:color="212121"/>
          <w:shd w:val="clear" w:color="auto" w:fill="FFFFFF"/>
          <w:lang w:val="nl-NL"/>
        </w:rPr>
        <w:t xml:space="preserve"> </w:t>
      </w:r>
      <w:r w:rsidRPr="001B722C">
        <w:rPr>
          <w:rFonts w:cs="Times New Roman"/>
          <w:color w:val="212121"/>
          <w:u w:color="212121"/>
          <w:shd w:val="clear" w:color="auto" w:fill="FFFFFF"/>
        </w:rPr>
        <w:t>civil servants: An introductory analysis using baseline data from the ELSA-</w:t>
      </w:r>
      <w:proofErr w:type="spellStart"/>
      <w:r w:rsidRPr="001B722C">
        <w:rPr>
          <w:rFonts w:cs="Times New Roman"/>
          <w:color w:val="212121"/>
          <w:u w:color="212121"/>
          <w:shd w:val="clear" w:color="auto" w:fill="FFFFFF"/>
        </w:rPr>
        <w:t>Brasil</w:t>
      </w:r>
      <w:proofErr w:type="spellEnd"/>
      <w:r w:rsidRPr="001B722C">
        <w:rPr>
          <w:rFonts w:cs="Times New Roman"/>
          <w:color w:val="212121"/>
          <w:u w:color="212121"/>
          <w:shd w:val="clear" w:color="auto" w:fill="FFFFFF"/>
        </w:rPr>
        <w:t xml:space="preserve"> cohort</w:t>
      </w:r>
    </w:p>
    <w:p w14:paraId="01D50827" w14:textId="09AFBE4E" w:rsidR="001B722C" w:rsidRPr="001B722C" w:rsidRDefault="001B722C" w:rsidP="001B722C">
      <w:pPr>
        <w:pStyle w:val="Body"/>
        <w:shd w:val="clear" w:color="auto" w:fill="FFFFFF"/>
        <w:spacing w:line="480" w:lineRule="auto"/>
        <w:rPr>
          <w:rFonts w:cs="Times New Roman"/>
          <w:bCs/>
          <w:i/>
          <w:lang w:val="pt-BR"/>
        </w:rPr>
      </w:pPr>
      <w:proofErr w:type="spellStart"/>
      <w:r w:rsidRPr="001B722C">
        <w:rPr>
          <w:rFonts w:cs="Times New Roman"/>
          <w:bCs/>
          <w:i/>
          <w:lang w:val="pt-BR"/>
        </w:rPr>
        <w:t>Pain</w:t>
      </w:r>
      <w:proofErr w:type="spellEnd"/>
      <w:r w:rsidRPr="001B722C">
        <w:rPr>
          <w:rFonts w:cs="Times New Roman"/>
          <w:bCs/>
          <w:i/>
          <w:lang w:val="pt-BR"/>
        </w:rPr>
        <w:t xml:space="preserve"> </w:t>
      </w:r>
      <w:proofErr w:type="spellStart"/>
      <w:r w:rsidRPr="001B722C">
        <w:rPr>
          <w:rFonts w:cs="Times New Roman"/>
          <w:bCs/>
          <w:i/>
          <w:lang w:val="pt-BR"/>
        </w:rPr>
        <w:t>Reports</w:t>
      </w:r>
      <w:proofErr w:type="spellEnd"/>
    </w:p>
    <w:p w14:paraId="77EA466F" w14:textId="77777777" w:rsidR="001B722C" w:rsidRPr="001B722C" w:rsidRDefault="001B722C" w:rsidP="001B722C">
      <w:pPr>
        <w:pStyle w:val="Body"/>
        <w:shd w:val="clear" w:color="auto" w:fill="FFFFFF"/>
        <w:spacing w:line="480" w:lineRule="auto"/>
        <w:rPr>
          <w:rFonts w:cs="Times New Roman"/>
          <w:lang w:val="de-DE"/>
        </w:rPr>
      </w:pPr>
      <w:r w:rsidRPr="001B722C">
        <w:rPr>
          <w:rFonts w:cs="Times New Roman"/>
          <w:lang w:val="pt-PT"/>
        </w:rPr>
        <w:t xml:space="preserve">Luciana A C Machado, Rosa W Telles, </w:t>
      </w:r>
      <w:r w:rsidRPr="001B722C">
        <w:rPr>
          <w:rFonts w:cs="Times New Roman"/>
          <w:color w:val="212121"/>
          <w:u w:color="212121"/>
          <w:lang w:val="pt-BR"/>
        </w:rPr>
        <w:t xml:space="preserve">Isabela </w:t>
      </w:r>
      <w:proofErr w:type="spellStart"/>
      <w:r w:rsidRPr="001B722C">
        <w:rPr>
          <w:rFonts w:cs="Times New Roman"/>
          <w:color w:val="212121"/>
          <w:u w:color="212121"/>
          <w:lang w:val="pt-BR"/>
        </w:rPr>
        <w:t>Bense</w:t>
      </w:r>
      <w:proofErr w:type="spellEnd"/>
      <w:r w:rsidRPr="001B722C">
        <w:rPr>
          <w:rFonts w:cs="Times New Roman"/>
          <w:color w:val="212121"/>
          <w:u w:color="212121"/>
          <w:lang w:val="es-ES_tradnl"/>
        </w:rPr>
        <w:t>ñ</w:t>
      </w:r>
      <w:proofErr w:type="spellStart"/>
      <w:r w:rsidRPr="001B722C">
        <w:rPr>
          <w:rFonts w:cs="Times New Roman"/>
          <w:color w:val="212121"/>
          <w:u w:color="212121"/>
          <w:lang w:val="pt-BR"/>
        </w:rPr>
        <w:t>or</w:t>
      </w:r>
      <w:proofErr w:type="spellEnd"/>
      <w:r w:rsidRPr="001B722C">
        <w:rPr>
          <w:rFonts w:cs="Times New Roman"/>
          <w:color w:val="212121"/>
          <w:u w:color="212121"/>
          <w:lang w:val="pt-BR"/>
        </w:rPr>
        <w:t>,</w:t>
      </w:r>
      <w:r w:rsidRPr="001B722C">
        <w:rPr>
          <w:rFonts w:cs="Times New Roman"/>
          <w:lang w:val="de-DE"/>
        </w:rPr>
        <w:t xml:space="preserve"> </w:t>
      </w:r>
      <w:proofErr w:type="spellStart"/>
      <w:r w:rsidRPr="001B722C">
        <w:rPr>
          <w:rFonts w:cs="Times New Roman"/>
          <w:lang w:val="de-DE"/>
        </w:rPr>
        <w:t>Sandhi</w:t>
      </w:r>
      <w:proofErr w:type="spellEnd"/>
      <w:r w:rsidRPr="001B722C">
        <w:rPr>
          <w:rFonts w:cs="Times New Roman"/>
          <w:lang w:val="de-DE"/>
        </w:rPr>
        <w:t xml:space="preserve"> M </w:t>
      </w:r>
      <w:proofErr w:type="spellStart"/>
      <w:r w:rsidRPr="001B722C">
        <w:rPr>
          <w:rFonts w:cs="Times New Roman"/>
          <w:lang w:val="de-DE"/>
        </w:rPr>
        <w:t>Barreto</w:t>
      </w:r>
      <w:proofErr w:type="spellEnd"/>
    </w:p>
    <w:p w14:paraId="7F888DF2" w14:textId="49088001" w:rsidR="000539DD" w:rsidRDefault="001B722C" w:rsidP="001B722C">
      <w:pPr>
        <w:pStyle w:val="Body"/>
        <w:shd w:val="clear" w:color="auto" w:fill="FFFFFF"/>
        <w:spacing w:line="480" w:lineRule="auto"/>
        <w:rPr>
          <w:rStyle w:val="Hyperlink0"/>
          <w:rFonts w:eastAsia="Calibri"/>
        </w:rPr>
      </w:pPr>
      <w:proofErr w:type="spellStart"/>
      <w:r w:rsidRPr="001B722C">
        <w:rPr>
          <w:rFonts w:cs="Times New Roman"/>
          <w:lang w:val="pt-BR"/>
        </w:rPr>
        <w:t>Corresponding</w:t>
      </w:r>
      <w:proofErr w:type="spellEnd"/>
      <w:r w:rsidRPr="001B722C">
        <w:rPr>
          <w:rFonts w:cs="Times New Roman"/>
          <w:lang w:val="pt-BR"/>
        </w:rPr>
        <w:t xml:space="preserve"> </w:t>
      </w:r>
      <w:proofErr w:type="spellStart"/>
      <w:r w:rsidRPr="001B722C">
        <w:rPr>
          <w:rFonts w:cs="Times New Roman"/>
          <w:lang w:val="pt-BR"/>
        </w:rPr>
        <w:t>author</w:t>
      </w:r>
      <w:proofErr w:type="spellEnd"/>
      <w:r w:rsidRPr="001B722C">
        <w:rPr>
          <w:rFonts w:cs="Times New Roman"/>
          <w:lang w:val="pt-BR"/>
        </w:rPr>
        <w:t>:</w:t>
      </w:r>
      <w:r>
        <w:rPr>
          <w:rFonts w:cs="Times New Roman"/>
          <w:lang w:val="pt-BR"/>
        </w:rPr>
        <w:t xml:space="preserve"> </w:t>
      </w:r>
      <w:r w:rsidRPr="001B722C">
        <w:rPr>
          <w:rFonts w:cs="Times New Roman"/>
          <w:lang w:val="pt-PT"/>
        </w:rPr>
        <w:t>Dr. Luciana A</w:t>
      </w:r>
      <w:r w:rsidRPr="001B722C">
        <w:rPr>
          <w:rFonts w:cs="Times New Roman"/>
          <w:lang w:val="pt-BR"/>
        </w:rPr>
        <w:t xml:space="preserve"> </w:t>
      </w:r>
      <w:r w:rsidRPr="001B722C">
        <w:rPr>
          <w:rFonts w:cs="Times New Roman"/>
          <w:lang w:val="pt-PT"/>
        </w:rPr>
        <w:t>Machado</w:t>
      </w:r>
      <w:r>
        <w:rPr>
          <w:rFonts w:cs="Times New Roman"/>
          <w:lang w:val="pt-PT"/>
        </w:rPr>
        <w:t xml:space="preserve">. </w:t>
      </w:r>
      <w:proofErr w:type="spellStart"/>
      <w:r w:rsidRPr="001B722C">
        <w:rPr>
          <w:rFonts w:cs="Times New Roman"/>
          <w:lang w:val="pt-PT"/>
        </w:rPr>
        <w:t>Faculty</w:t>
      </w:r>
      <w:proofErr w:type="spellEnd"/>
      <w:r w:rsidRPr="001B722C">
        <w:rPr>
          <w:rFonts w:cs="Times New Roman"/>
          <w:lang w:val="pt-PT"/>
        </w:rPr>
        <w:t xml:space="preserve"> </w:t>
      </w:r>
      <w:proofErr w:type="spellStart"/>
      <w:r w:rsidRPr="001B722C">
        <w:rPr>
          <w:rFonts w:cs="Times New Roman"/>
          <w:lang w:val="pt-PT"/>
        </w:rPr>
        <w:t>of</w:t>
      </w:r>
      <w:proofErr w:type="spellEnd"/>
      <w:r w:rsidRPr="001B722C">
        <w:rPr>
          <w:rFonts w:cs="Times New Roman"/>
          <w:lang w:val="pt-PT"/>
        </w:rPr>
        <w:t xml:space="preserve"> Medicine, Universidade Federal de Minas Gerais, Avenida Alfredo </w:t>
      </w:r>
      <w:proofErr w:type="spellStart"/>
      <w:r w:rsidRPr="001B722C">
        <w:rPr>
          <w:rFonts w:cs="Times New Roman"/>
          <w:lang w:val="pt-PT"/>
        </w:rPr>
        <w:t>Balena</w:t>
      </w:r>
      <w:proofErr w:type="spellEnd"/>
      <w:r w:rsidRPr="001B722C">
        <w:rPr>
          <w:rFonts w:cs="Times New Roman"/>
          <w:lang w:val="pt-PT"/>
        </w:rPr>
        <w:t xml:space="preserve"> n. 110, Funcionários, Belo Horizonte, MG 30130-100, </w:t>
      </w:r>
      <w:proofErr w:type="spellStart"/>
      <w:r w:rsidRPr="001B722C">
        <w:rPr>
          <w:rFonts w:cs="Times New Roman"/>
          <w:lang w:val="pt-PT"/>
        </w:rPr>
        <w:t>Brazil</w:t>
      </w:r>
      <w:proofErr w:type="spellEnd"/>
      <w:r w:rsidRPr="001B722C">
        <w:rPr>
          <w:rFonts w:cs="Times New Roman"/>
          <w:lang w:val="pt-PT"/>
        </w:rPr>
        <w:t xml:space="preserve">. </w:t>
      </w:r>
      <w:r w:rsidRPr="001B722C">
        <w:rPr>
          <w:rFonts w:cs="Times New Roman"/>
        </w:rPr>
        <w:t xml:space="preserve">Email: </w:t>
      </w:r>
      <w:hyperlink r:id="rId6" w:history="1">
        <w:r w:rsidRPr="001B722C">
          <w:rPr>
            <w:rStyle w:val="Hyperlink0"/>
            <w:rFonts w:eastAsia="Calibri"/>
          </w:rPr>
          <w:t>machadolac@hotmail.com</w:t>
        </w:r>
      </w:hyperlink>
    </w:p>
    <w:p w14:paraId="66237A35" w14:textId="77777777" w:rsidR="000539DD" w:rsidRDefault="000539DD">
      <w:pPr>
        <w:rPr>
          <w:rStyle w:val="Hyperlink0"/>
          <w:rFonts w:eastAsia="Calibri"/>
        </w:rPr>
      </w:pPr>
      <w:r>
        <w:rPr>
          <w:rStyle w:val="Hyperlink0"/>
          <w:rFonts w:eastAsia="Calibri"/>
        </w:rPr>
        <w:br w:type="page"/>
      </w:r>
    </w:p>
    <w:p w14:paraId="7A1426E8" w14:textId="0D932669" w:rsidR="000539DD" w:rsidRDefault="000539DD" w:rsidP="000539DD">
      <w:pPr>
        <w:pStyle w:val="BodyA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526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05265">
        <w:rPr>
          <w:rFonts w:ascii="Times New Roman" w:hAnsi="Times New Roman" w:cs="Times New Roman"/>
          <w:b/>
          <w:sz w:val="24"/>
          <w:szCs w:val="24"/>
        </w:rPr>
        <w:t>.</w:t>
      </w:r>
      <w:r w:rsidRPr="00605265">
        <w:rPr>
          <w:rFonts w:ascii="Times New Roman" w:hAnsi="Times New Roman" w:cs="Times New Roman"/>
          <w:sz w:val="24"/>
          <w:szCs w:val="24"/>
        </w:rPr>
        <w:t xml:space="preserve"> Multivariable </w:t>
      </w:r>
      <w:r w:rsidR="000F5907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Pr="00605265">
        <w:rPr>
          <w:rFonts w:ascii="Times New Roman" w:hAnsi="Times New Roman" w:cs="Times New Roman"/>
          <w:sz w:val="24"/>
          <w:szCs w:val="24"/>
        </w:rPr>
        <w:t xml:space="preserve">model investigating the association between sociodemographic/clinical factors and </w:t>
      </w:r>
      <w:r>
        <w:rPr>
          <w:rFonts w:ascii="Times New Roman" w:hAnsi="Times New Roman" w:cs="Times New Roman"/>
          <w:sz w:val="24"/>
          <w:szCs w:val="24"/>
        </w:rPr>
        <w:t xml:space="preserve">any </w:t>
      </w:r>
      <w:r w:rsidRPr="00605265">
        <w:rPr>
          <w:rFonts w:ascii="Times New Roman" w:hAnsi="Times New Roman" w:cs="Times New Roman"/>
          <w:sz w:val="24"/>
          <w:szCs w:val="24"/>
        </w:rPr>
        <w:t>pain (n=</w:t>
      </w:r>
      <w:r w:rsidR="00476AFA">
        <w:rPr>
          <w:rFonts w:ascii="Times New Roman" w:hAnsi="Times New Roman" w:cs="Times New Roman"/>
          <w:sz w:val="24"/>
          <w:szCs w:val="24"/>
        </w:rPr>
        <w:t>14,443</w:t>
      </w:r>
      <w:r w:rsidRPr="0060526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450" w:type="dxa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50"/>
        <w:gridCol w:w="1350"/>
        <w:gridCol w:w="1260"/>
        <w:gridCol w:w="2520"/>
        <w:gridCol w:w="1170"/>
      </w:tblGrid>
      <w:tr w:rsidR="006C7BAE" w:rsidRPr="00923D6C" w14:paraId="4B831B3D" w14:textId="77777777" w:rsidTr="00221488">
        <w:trPr>
          <w:trHeight w:val="2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62DC9" w14:textId="77777777" w:rsidR="006C7BAE" w:rsidRPr="00923D6C" w:rsidRDefault="006C7BAE" w:rsidP="00061F0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72D4B" w14:textId="77777777" w:rsidR="006C7BAE" w:rsidRPr="00923D6C" w:rsidRDefault="006C7BAE" w:rsidP="00061F0B">
            <w:pPr>
              <w:pStyle w:val="Default"/>
              <w:tabs>
                <w:tab w:val="left" w:pos="720"/>
                <w:tab w:val="left" w:pos="14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175B5" w14:textId="77777777" w:rsidR="006C7BAE" w:rsidRPr="00923D6C" w:rsidRDefault="006C7BAE" w:rsidP="00061F0B">
            <w:pPr>
              <w:pStyle w:val="Default"/>
              <w:tabs>
                <w:tab w:val="left" w:pos="720"/>
                <w:tab w:val="left" w:pos="14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D63F7" w14:textId="77777777" w:rsidR="006C7BAE" w:rsidRPr="00923D6C" w:rsidRDefault="006C7BAE" w:rsidP="00061F0B">
            <w:pPr>
              <w:pStyle w:val="Default"/>
              <w:tabs>
                <w:tab w:val="left" w:pos="720"/>
                <w:tab w:val="left" w:pos="14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terv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00D1F2" w14:textId="77777777" w:rsidR="006C7BAE" w:rsidRPr="00923D6C" w:rsidRDefault="006C7BAE" w:rsidP="00061F0B">
            <w:pPr>
              <w:pStyle w:val="Default"/>
              <w:tabs>
                <w:tab w:val="left" w:pos="720"/>
                <w:tab w:val="left" w:pos="14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6C7BAE" w:rsidRPr="00923D6C" w14:paraId="1E0BA10B" w14:textId="77777777" w:rsidTr="00221488">
        <w:trPr>
          <w:trHeight w:val="17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8C354" w14:textId="77777777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A7B5A" w14:textId="2349D48A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B260D" w14:textId="6E761A22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FB265" w14:textId="40AE02CB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0.9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EB6EEE" w14:textId="6B5DD637" w:rsidR="006C7BAE" w:rsidRPr="00EC3459" w:rsidRDefault="00366E68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C3459">
              <w:rPr>
                <w:b/>
                <w:sz w:val="20"/>
                <w:szCs w:val="20"/>
              </w:rPr>
              <w:t>&lt; 0.001</w:t>
            </w:r>
          </w:p>
        </w:tc>
      </w:tr>
      <w:tr w:rsidR="006C7BAE" w:rsidRPr="00923D6C" w14:paraId="004218CF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DE1DC" w14:textId="5ED016C8" w:rsidR="006C7BAE" w:rsidRPr="00923D6C" w:rsidRDefault="0054208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 s</w:t>
            </w:r>
            <w:r w:rsidR="006C7BAE" w:rsidRPr="00923D6C">
              <w:rPr>
                <w:rFonts w:cs="Times New Roman"/>
                <w:sz w:val="20"/>
                <w:szCs w:val="20"/>
              </w:rPr>
              <w:t>ex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E9DF8" w14:textId="04C10617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F2643" w14:textId="1DFF18E7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B92C9" w14:textId="309347BB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-2.17</w:t>
            </w:r>
          </w:p>
        </w:tc>
        <w:tc>
          <w:tcPr>
            <w:tcW w:w="1170" w:type="dxa"/>
          </w:tcPr>
          <w:p w14:paraId="792AF691" w14:textId="37D05BEA" w:rsidR="006C7BAE" w:rsidRPr="00EC3459" w:rsidRDefault="00366E68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C3459">
              <w:rPr>
                <w:b/>
                <w:sz w:val="20"/>
                <w:szCs w:val="20"/>
              </w:rPr>
              <w:t>&lt; 0.001</w:t>
            </w:r>
          </w:p>
        </w:tc>
      </w:tr>
      <w:tr w:rsidR="006C7BAE" w:rsidRPr="00923D6C" w14:paraId="762244A3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E61B2" w14:textId="62985B6A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 xml:space="preserve">Social 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923D6C">
              <w:rPr>
                <w:rFonts w:cs="Times New Roman"/>
                <w:sz w:val="20"/>
                <w:szCs w:val="20"/>
              </w:rPr>
              <w:t xml:space="preserve">lass (ref. </w:t>
            </w:r>
            <w:r w:rsidR="00124D6C">
              <w:rPr>
                <w:rFonts w:cs="Times New Roman"/>
                <w:sz w:val="20"/>
                <w:szCs w:val="20"/>
              </w:rPr>
              <w:t>upper</w:t>
            </w:r>
            <w:r w:rsidRPr="00923D6C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68862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B11F2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C6295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72EB6AA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C7BAE" w:rsidRPr="00923D6C" w14:paraId="3698C240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019DA" w14:textId="77777777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C84C1" w14:textId="18B7894D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DC1AC" w14:textId="09017F85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BA9FF" w14:textId="0539D7E9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10</w:t>
            </w:r>
          </w:p>
        </w:tc>
        <w:tc>
          <w:tcPr>
            <w:tcW w:w="1170" w:type="dxa"/>
          </w:tcPr>
          <w:p w14:paraId="6C954C30" w14:textId="0ABD266A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</w:tr>
      <w:tr w:rsidR="006C7BAE" w:rsidRPr="00923D6C" w14:paraId="621C88B0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0F1FC" w14:textId="53FFB7FA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Low</w:t>
            </w:r>
            <w:r w:rsidR="00124D6C">
              <w:rPr>
                <w:rFonts w:cs="Times New Roman"/>
                <w:sz w:val="20"/>
                <w:szCs w:val="20"/>
              </w:rPr>
              <w:t>er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01722" w14:textId="45A10872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42ADF" w14:textId="01C0866B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D9DB5" w14:textId="44B80EDD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1.10</w:t>
            </w:r>
          </w:p>
        </w:tc>
        <w:tc>
          <w:tcPr>
            <w:tcW w:w="1170" w:type="dxa"/>
          </w:tcPr>
          <w:p w14:paraId="1337E36D" w14:textId="0D297DFE" w:rsidR="006C7BAE" w:rsidRPr="00923D6C" w:rsidRDefault="00366E68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</w:tr>
      <w:tr w:rsidR="0054208B" w:rsidRPr="00923D6C" w14:paraId="20669B65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85EEB" w14:textId="0295F718" w:rsidR="0054208B" w:rsidRPr="00923D6C" w:rsidRDefault="0054208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tive work statu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E569B" w14:textId="124215B6" w:rsidR="0054208B" w:rsidRPr="00923D6C" w:rsidRDefault="0054208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D4E1A" w14:textId="04262ED2" w:rsidR="0054208B" w:rsidRPr="00923D6C" w:rsidRDefault="0054208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A1477" w14:textId="52F1E5E1" w:rsidR="0054208B" w:rsidRPr="00923D6C" w:rsidRDefault="0054208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18</w:t>
            </w:r>
          </w:p>
        </w:tc>
        <w:tc>
          <w:tcPr>
            <w:tcW w:w="1170" w:type="dxa"/>
          </w:tcPr>
          <w:p w14:paraId="633FC49D" w14:textId="4771F696" w:rsidR="0054208B" w:rsidRPr="00923D6C" w:rsidRDefault="0054208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</w:tr>
      <w:tr w:rsidR="006C7BAE" w:rsidRPr="00923D6C" w14:paraId="60E20BAE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4BBB3" w14:textId="77777777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Nature of occupation (ref. manual)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1B437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B9B49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142A4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5A688FD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C7BAE" w:rsidRPr="00923D6C" w14:paraId="5986EBD5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6EDC6" w14:textId="77777777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Routine non-manual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C9D6B" w14:textId="46BC82A0" w:rsidR="006C7BAE" w:rsidRPr="00923D6C" w:rsidRDefault="00EB3CB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EC3459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FFF90" w14:textId="3E4F10ED" w:rsidR="006C7BAE" w:rsidRPr="00923D6C" w:rsidRDefault="00EC345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C3484" w14:textId="298234CB" w:rsidR="006C7BAE" w:rsidRPr="00923D6C" w:rsidRDefault="00EC345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28</w:t>
            </w:r>
          </w:p>
        </w:tc>
        <w:tc>
          <w:tcPr>
            <w:tcW w:w="1170" w:type="dxa"/>
          </w:tcPr>
          <w:p w14:paraId="186799E0" w14:textId="2D51B63E" w:rsidR="006C7BAE" w:rsidRPr="00923D6C" w:rsidRDefault="00EC345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6C7BAE" w:rsidRPr="00923D6C" w14:paraId="44B5939B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232D5" w14:textId="77777777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Non-routine non-manual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4D0CC" w14:textId="68969DBB" w:rsidR="006C7BAE" w:rsidRPr="00923D6C" w:rsidRDefault="00EC345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AFD85" w14:textId="7ACC24EC" w:rsidR="006C7BAE" w:rsidRPr="00923D6C" w:rsidRDefault="00EC345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CC83C" w14:textId="749CC4B8" w:rsidR="006C7BAE" w:rsidRPr="00923D6C" w:rsidRDefault="00EC345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-1.43</w:t>
            </w:r>
          </w:p>
        </w:tc>
        <w:tc>
          <w:tcPr>
            <w:tcW w:w="1170" w:type="dxa"/>
          </w:tcPr>
          <w:p w14:paraId="133A7560" w14:textId="2AD8D06A" w:rsidR="006C7BAE" w:rsidRPr="00EC3459" w:rsidRDefault="00EC3459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C3459">
              <w:rPr>
                <w:b/>
                <w:sz w:val="20"/>
                <w:szCs w:val="20"/>
              </w:rPr>
              <w:t>0.028</w:t>
            </w:r>
          </w:p>
        </w:tc>
      </w:tr>
      <w:tr w:rsidR="00BD55EB" w:rsidRPr="00923D6C" w14:paraId="64C10379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DB141" w14:textId="0E59B26E" w:rsidR="00BD55EB" w:rsidRDefault="00BD55E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5F1DE" w14:textId="6FBB68F1" w:rsidR="00BD55EB" w:rsidRPr="00923D6C" w:rsidRDefault="00BD55E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C9C20" w14:textId="74748C66" w:rsidR="00BD55EB" w:rsidRPr="00923D6C" w:rsidRDefault="00BD55E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E6698" w14:textId="6233D9E8" w:rsidR="00BD55EB" w:rsidRPr="00923D6C" w:rsidRDefault="00BD55E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2</w:t>
            </w:r>
          </w:p>
        </w:tc>
        <w:tc>
          <w:tcPr>
            <w:tcW w:w="1170" w:type="dxa"/>
          </w:tcPr>
          <w:p w14:paraId="6272AF6E" w14:textId="05DB87FC" w:rsidR="00BD55EB" w:rsidRPr="00BD55EB" w:rsidRDefault="00BD55EB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D55EB">
              <w:rPr>
                <w:b/>
                <w:sz w:val="20"/>
                <w:szCs w:val="20"/>
              </w:rPr>
              <w:t>0.002</w:t>
            </w:r>
          </w:p>
        </w:tc>
      </w:tr>
      <w:tr w:rsidR="006C7BAE" w:rsidRPr="00923D6C" w14:paraId="18C93C19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C6FD6" w14:textId="77777777" w:rsidR="006C7BAE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TPA (ref. insufficient)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B2600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DD638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004E1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9D7D9BE" w14:textId="77777777" w:rsidR="006C7BAE" w:rsidRPr="00923D6C" w:rsidRDefault="006C7BAE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C7BAE" w:rsidRPr="00923D6C" w14:paraId="2CDB76CF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33809" w14:textId="77777777" w:rsidR="006C7BAE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9B0E0" w14:textId="6782B863" w:rsidR="006C7BAE" w:rsidRPr="00923D6C" w:rsidRDefault="003D1F7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341BD" w14:textId="1B7EC8F8" w:rsidR="006C7BAE" w:rsidRPr="00923D6C" w:rsidRDefault="003D1F7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DCA9F" w14:textId="1427EBFA" w:rsidR="006C7BAE" w:rsidRPr="00923D6C" w:rsidRDefault="003D1F7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0.90</w:t>
            </w:r>
          </w:p>
        </w:tc>
        <w:tc>
          <w:tcPr>
            <w:tcW w:w="1170" w:type="dxa"/>
          </w:tcPr>
          <w:p w14:paraId="0833233C" w14:textId="566CB6B9" w:rsidR="006C7BAE" w:rsidRPr="003D1F75" w:rsidRDefault="003D1F75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D1F75">
              <w:rPr>
                <w:b/>
                <w:sz w:val="20"/>
                <w:szCs w:val="20"/>
              </w:rPr>
              <w:t>&lt; 0.001</w:t>
            </w:r>
          </w:p>
        </w:tc>
      </w:tr>
      <w:tr w:rsidR="006C7BAE" w:rsidRPr="00923D6C" w14:paraId="0F5D0541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9BE02" w14:textId="77777777" w:rsidR="006C7BAE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gorou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B58A0" w14:textId="45137337" w:rsidR="006C7BAE" w:rsidRPr="00923D6C" w:rsidRDefault="003D1F7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3BC61" w14:textId="6A6EA5C6" w:rsidR="006C7BAE" w:rsidRPr="00923D6C" w:rsidRDefault="003D1F7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EAF4D" w14:textId="71750003" w:rsidR="006C7BAE" w:rsidRPr="00923D6C" w:rsidRDefault="003D1F7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0.88</w:t>
            </w:r>
          </w:p>
        </w:tc>
        <w:tc>
          <w:tcPr>
            <w:tcW w:w="1170" w:type="dxa"/>
          </w:tcPr>
          <w:p w14:paraId="7668038C" w14:textId="49C84FC2" w:rsidR="006C7BAE" w:rsidRPr="003D1F75" w:rsidRDefault="003D1F75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D1F75">
              <w:rPr>
                <w:b/>
                <w:sz w:val="20"/>
                <w:szCs w:val="20"/>
              </w:rPr>
              <w:t>&lt; 0.001</w:t>
            </w:r>
          </w:p>
        </w:tc>
      </w:tr>
      <w:tr w:rsidR="00CC0B1B" w:rsidRPr="00923D6C" w14:paraId="4B87E2C3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6254F" w14:textId="34F5BC0E" w:rsidR="00CC0B1B" w:rsidRDefault="00CC0B1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213C1" w14:textId="236E60BD" w:rsidR="00CC0B1B" w:rsidRPr="00923D6C" w:rsidRDefault="00CC0B1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C9499" w14:textId="27296C4C" w:rsidR="00CC0B1B" w:rsidRPr="00923D6C" w:rsidRDefault="00CC0B1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DA859" w14:textId="059358C0" w:rsidR="00CC0B1B" w:rsidRPr="00923D6C" w:rsidRDefault="00CC0B1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17</w:t>
            </w:r>
          </w:p>
        </w:tc>
        <w:tc>
          <w:tcPr>
            <w:tcW w:w="1170" w:type="dxa"/>
          </w:tcPr>
          <w:p w14:paraId="47B024FD" w14:textId="557E1FDF" w:rsidR="00CC0B1B" w:rsidRPr="00CC0B1B" w:rsidRDefault="00CC0B1B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C0B1B">
              <w:rPr>
                <w:b/>
                <w:sz w:val="20"/>
                <w:szCs w:val="20"/>
              </w:rPr>
              <w:t>0.031</w:t>
            </w:r>
          </w:p>
        </w:tc>
      </w:tr>
      <w:tr w:rsidR="003B1B63" w:rsidRPr="00923D6C" w14:paraId="72C14545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B055B" w14:textId="70646C43" w:rsidR="003B1B63" w:rsidRDefault="003B1B63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cessive drinking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96BDF" w14:textId="28B48B02" w:rsidR="003B1B63" w:rsidRDefault="003B1B6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C0E92" w14:textId="5AE22645" w:rsidR="003B1B63" w:rsidRDefault="003B1B6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7D899" w14:textId="62863886" w:rsidR="003B1B63" w:rsidRDefault="003B1B6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0.95</w:t>
            </w:r>
          </w:p>
        </w:tc>
        <w:tc>
          <w:tcPr>
            <w:tcW w:w="1170" w:type="dxa"/>
          </w:tcPr>
          <w:p w14:paraId="31ED2C17" w14:textId="5DEF84EE" w:rsidR="003B1B63" w:rsidRPr="00CC4495" w:rsidRDefault="003B1B63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C4495">
              <w:rPr>
                <w:b/>
                <w:sz w:val="20"/>
                <w:szCs w:val="20"/>
              </w:rPr>
              <w:t>0.008</w:t>
            </w:r>
          </w:p>
        </w:tc>
      </w:tr>
      <w:tr w:rsidR="006C7BAE" w:rsidRPr="00923D6C" w14:paraId="3CA311E0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F3798" w14:textId="77777777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ressive symptom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4D022" w14:textId="45B1460E" w:rsidR="006C7BAE" w:rsidRPr="00923D6C" w:rsidRDefault="00CC449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18364" w14:textId="38AC5EF1" w:rsidR="006C7BAE" w:rsidRPr="00923D6C" w:rsidRDefault="00CC449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A6166" w14:textId="270F6D92" w:rsidR="006C7BAE" w:rsidRPr="00923D6C" w:rsidRDefault="00CC449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-1.44</w:t>
            </w:r>
          </w:p>
        </w:tc>
        <w:tc>
          <w:tcPr>
            <w:tcW w:w="1170" w:type="dxa"/>
          </w:tcPr>
          <w:p w14:paraId="46E79099" w14:textId="78C88C80" w:rsidR="006C7BAE" w:rsidRPr="00CC4495" w:rsidRDefault="00CC4495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C4495">
              <w:rPr>
                <w:b/>
                <w:sz w:val="20"/>
                <w:szCs w:val="20"/>
              </w:rPr>
              <w:t>&lt; 0.001</w:t>
            </w:r>
          </w:p>
        </w:tc>
      </w:tr>
      <w:tr w:rsidR="006C7BAE" w:rsidRPr="00923D6C" w14:paraId="41E4865D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1A57A" w14:textId="77777777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Anxiety symptom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610C4" w14:textId="56E2BE2A" w:rsidR="006C7BAE" w:rsidRPr="00923D6C" w:rsidRDefault="00451697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DE1B4" w14:textId="54CC5A62" w:rsidR="006C7BAE" w:rsidRPr="00923D6C" w:rsidRDefault="00451697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8A091" w14:textId="56672583" w:rsidR="006C7BAE" w:rsidRPr="00923D6C" w:rsidRDefault="00451697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-1.79</w:t>
            </w:r>
          </w:p>
        </w:tc>
        <w:tc>
          <w:tcPr>
            <w:tcW w:w="1170" w:type="dxa"/>
          </w:tcPr>
          <w:p w14:paraId="2F649CEA" w14:textId="60482BD4" w:rsidR="006C7BAE" w:rsidRPr="00923D6C" w:rsidRDefault="00451697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4495">
              <w:rPr>
                <w:b/>
                <w:sz w:val="20"/>
                <w:szCs w:val="20"/>
              </w:rPr>
              <w:t>&lt; 0.001</w:t>
            </w:r>
          </w:p>
        </w:tc>
      </w:tr>
      <w:tr w:rsidR="006C7BAE" w:rsidRPr="00923D6C" w14:paraId="5DEA41A8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370F4" w14:textId="77777777" w:rsidR="006C7BAE" w:rsidRPr="00923D6C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Sleep disturbanc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1324E" w14:textId="502F2D6E" w:rsidR="006C7BAE" w:rsidRPr="00923D6C" w:rsidRDefault="00451697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3C94E" w14:textId="0352824F" w:rsidR="006C7BAE" w:rsidRPr="00923D6C" w:rsidRDefault="00451697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E8F8C" w14:textId="5154A053" w:rsidR="006C7BAE" w:rsidRPr="00923D6C" w:rsidRDefault="00451697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-1.76</w:t>
            </w:r>
          </w:p>
        </w:tc>
        <w:tc>
          <w:tcPr>
            <w:tcW w:w="1170" w:type="dxa"/>
          </w:tcPr>
          <w:p w14:paraId="13A5E260" w14:textId="36976652" w:rsidR="006C7BAE" w:rsidRPr="00923D6C" w:rsidRDefault="00451697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4495">
              <w:rPr>
                <w:b/>
                <w:sz w:val="20"/>
                <w:szCs w:val="20"/>
              </w:rPr>
              <w:t>&lt; 0.001</w:t>
            </w:r>
          </w:p>
        </w:tc>
      </w:tr>
      <w:tr w:rsidR="00451697" w:rsidRPr="00F02EF3" w14:paraId="14E3BB2F" w14:textId="77777777" w:rsidTr="00221488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E645F" w14:textId="0E0080A1" w:rsidR="00451697" w:rsidRPr="00F02EF3" w:rsidRDefault="008200CD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F02EF3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D7836" w14:textId="4D713BD9" w:rsidR="00451697" w:rsidRPr="00F02EF3" w:rsidRDefault="008200C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02EF3">
              <w:rPr>
                <w:sz w:val="20"/>
                <w:szCs w:val="20"/>
              </w:rPr>
              <w:t>0.9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99870" w14:textId="4625F6EB" w:rsidR="00451697" w:rsidRPr="00F02EF3" w:rsidRDefault="003F6AE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02EF3">
              <w:rPr>
                <w:sz w:val="20"/>
                <w:szCs w:val="20"/>
              </w:rPr>
              <w:t>0.05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A0550" w14:textId="61C5C53F" w:rsidR="00451697" w:rsidRPr="00F02EF3" w:rsidRDefault="003F6AE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02EF3">
              <w:rPr>
                <w:sz w:val="20"/>
                <w:szCs w:val="20"/>
              </w:rPr>
              <w:t>0.84-1.03</w:t>
            </w:r>
          </w:p>
        </w:tc>
        <w:tc>
          <w:tcPr>
            <w:tcW w:w="1170" w:type="dxa"/>
          </w:tcPr>
          <w:p w14:paraId="756A9504" w14:textId="69937C46" w:rsidR="00451697" w:rsidRPr="00F02EF3" w:rsidRDefault="003F6AE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02EF3">
              <w:rPr>
                <w:sz w:val="20"/>
                <w:szCs w:val="20"/>
              </w:rPr>
              <w:t>0.145</w:t>
            </w:r>
          </w:p>
        </w:tc>
      </w:tr>
      <w:tr w:rsidR="006C7BAE" w:rsidRPr="00F02EF3" w14:paraId="057644B8" w14:textId="77777777" w:rsidTr="00221488">
        <w:trPr>
          <w:trHeight w:val="17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5C07D" w14:textId="77777777" w:rsidR="006C7BAE" w:rsidRPr="00F02EF3" w:rsidRDefault="006C7BAE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F02EF3">
              <w:rPr>
                <w:rFonts w:cs="Times New Roman"/>
                <w:sz w:val="20"/>
                <w:szCs w:val="20"/>
              </w:rPr>
              <w:t>Arthritis/rheumatis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68248" w14:textId="0ABB2D7E" w:rsidR="006C7BAE" w:rsidRPr="00F02EF3" w:rsidRDefault="003F6AE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02EF3">
              <w:rPr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0DC33" w14:textId="15FB40CA" w:rsidR="006C7BAE" w:rsidRPr="00F02EF3" w:rsidRDefault="003F6AE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02EF3">
              <w:rPr>
                <w:sz w:val="20"/>
                <w:szCs w:val="20"/>
              </w:rPr>
              <w:t>0.1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C546A" w14:textId="425E4920" w:rsidR="006C7BAE" w:rsidRPr="00F02EF3" w:rsidRDefault="003F6AE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02EF3">
              <w:rPr>
                <w:sz w:val="20"/>
                <w:szCs w:val="20"/>
              </w:rPr>
              <w:t>1.98-2.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1F2FB6" w14:textId="79368407" w:rsidR="006C7BAE" w:rsidRPr="00F02EF3" w:rsidRDefault="003F6AE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02EF3">
              <w:rPr>
                <w:b/>
                <w:sz w:val="20"/>
                <w:szCs w:val="20"/>
              </w:rPr>
              <w:t>&lt; 0.001</w:t>
            </w:r>
          </w:p>
        </w:tc>
      </w:tr>
    </w:tbl>
    <w:p w14:paraId="40E110A9" w14:textId="03D3B9B2" w:rsidR="00F02EF3" w:rsidRPr="00F02EF3" w:rsidRDefault="00F02EF3" w:rsidP="00F02EF3">
      <w:pPr>
        <w:pStyle w:val="BodyA"/>
        <w:spacing w:after="20" w:line="480" w:lineRule="auto"/>
        <w:ind w:right="2330"/>
        <w:rPr>
          <w:rFonts w:ascii="Times New Roman" w:eastAsia="Arial Unicode MS" w:hAnsi="Times New Roman" w:cs="Times New Roman"/>
          <w:sz w:val="20"/>
          <w:szCs w:val="20"/>
        </w:rPr>
      </w:pPr>
      <w:r w:rsidRPr="00F02EF3">
        <w:rPr>
          <w:rFonts w:ascii="Times New Roman" w:eastAsia="Arial Unicode MS" w:hAnsi="Times New Roman" w:cs="Times New Roman"/>
          <w:sz w:val="20"/>
          <w:szCs w:val="20"/>
        </w:rPr>
        <w:t xml:space="preserve">BMI, body mass index. </w:t>
      </w:r>
      <w:r w:rsidRPr="00F02EF3">
        <w:rPr>
          <w:rFonts w:ascii="Times New Roman" w:hAnsi="Times New Roman" w:cs="Times New Roman"/>
          <w:sz w:val="20"/>
          <w:szCs w:val="20"/>
        </w:rPr>
        <w:t>LTPA, leisure-time physical activity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D29DD6" w14:textId="29EF0F74" w:rsidR="004B6CE5" w:rsidRDefault="001001AF" w:rsidP="00605265">
      <w:pPr>
        <w:pStyle w:val="BodyA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5265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605265">
        <w:rPr>
          <w:rFonts w:ascii="Times New Roman" w:hAnsi="Times New Roman" w:cs="Times New Roman"/>
          <w:sz w:val="24"/>
          <w:szCs w:val="24"/>
        </w:rPr>
        <w:t xml:space="preserve"> Multivariable </w:t>
      </w:r>
      <w:r w:rsidR="000F5907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Pr="00605265">
        <w:rPr>
          <w:rFonts w:ascii="Times New Roman" w:hAnsi="Times New Roman" w:cs="Times New Roman"/>
          <w:sz w:val="24"/>
          <w:szCs w:val="24"/>
        </w:rPr>
        <w:t>model investigating the association between sociodemographic/clinical factors and pain with psychological attributions (PPA) (n=</w:t>
      </w:r>
      <w:r w:rsidR="004B6CE5">
        <w:rPr>
          <w:rFonts w:ascii="Times New Roman" w:hAnsi="Times New Roman" w:cs="Times New Roman"/>
          <w:sz w:val="24"/>
          <w:szCs w:val="24"/>
        </w:rPr>
        <w:t>14,277</w:t>
      </w:r>
      <w:r w:rsidRPr="0060526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450" w:type="dxa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10"/>
        <w:gridCol w:w="1170"/>
        <w:gridCol w:w="1260"/>
        <w:gridCol w:w="2340"/>
        <w:gridCol w:w="1170"/>
      </w:tblGrid>
      <w:tr w:rsidR="005F31EA" w:rsidRPr="00923D6C" w14:paraId="55540FF2" w14:textId="77777777" w:rsidTr="00263F1C">
        <w:trPr>
          <w:trHeight w:val="20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C7057" w14:textId="77777777" w:rsidR="005F31EA" w:rsidRPr="00923D6C" w:rsidRDefault="005F31EA" w:rsidP="00061F0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E715A" w14:textId="77777777" w:rsidR="005F31EA" w:rsidRPr="00923D6C" w:rsidRDefault="005F31EA" w:rsidP="00061F0B">
            <w:pPr>
              <w:pStyle w:val="Default"/>
              <w:tabs>
                <w:tab w:val="left" w:pos="720"/>
                <w:tab w:val="left" w:pos="14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F746E" w14:textId="77777777" w:rsidR="005F31EA" w:rsidRPr="00923D6C" w:rsidRDefault="005F31EA" w:rsidP="00061F0B">
            <w:pPr>
              <w:pStyle w:val="Default"/>
              <w:tabs>
                <w:tab w:val="left" w:pos="720"/>
                <w:tab w:val="left" w:pos="14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28351" w14:textId="77777777" w:rsidR="005F31EA" w:rsidRPr="00923D6C" w:rsidRDefault="005F31EA" w:rsidP="00061F0B">
            <w:pPr>
              <w:pStyle w:val="Default"/>
              <w:tabs>
                <w:tab w:val="left" w:pos="720"/>
                <w:tab w:val="left" w:pos="14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terv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348EB9" w14:textId="77777777" w:rsidR="005F31EA" w:rsidRPr="00923D6C" w:rsidRDefault="005F31EA" w:rsidP="00061F0B">
            <w:pPr>
              <w:pStyle w:val="Default"/>
              <w:tabs>
                <w:tab w:val="left" w:pos="720"/>
                <w:tab w:val="left" w:pos="14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5F31EA" w:rsidRPr="00923D6C" w14:paraId="357956AD" w14:textId="77777777" w:rsidTr="00263F1C">
        <w:trPr>
          <w:trHeight w:val="17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48E5C" w14:textId="77777777" w:rsidR="005F31EA" w:rsidRPr="00923D6C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611ED" w14:textId="39F01D1E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A74E8" w14:textId="4BBD89DC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3D0E2" w14:textId="273A814C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0.9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C13774" w14:textId="66B994CA" w:rsidR="005F31EA" w:rsidRPr="00EC3459" w:rsidRDefault="005F31EA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</w:tr>
      <w:tr w:rsidR="00263F1C" w:rsidRPr="00923D6C" w14:paraId="434C41FC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EF627" w14:textId="77777777" w:rsidR="005F31EA" w:rsidRPr="00923D6C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 s</w:t>
            </w:r>
            <w:r w:rsidRPr="00923D6C">
              <w:rPr>
                <w:rFonts w:cs="Times New Roman"/>
                <w:sz w:val="20"/>
                <w:szCs w:val="20"/>
              </w:rPr>
              <w:t>ex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5FEB2" w14:textId="21CC4982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8EC46" w14:textId="7D74986F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D0BC6" w14:textId="06CEE388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-2.05</w:t>
            </w:r>
          </w:p>
        </w:tc>
        <w:tc>
          <w:tcPr>
            <w:tcW w:w="1170" w:type="dxa"/>
          </w:tcPr>
          <w:p w14:paraId="1D899CAC" w14:textId="50DC633B" w:rsidR="005F31EA" w:rsidRPr="00EC3459" w:rsidRDefault="005F31EA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</w:tr>
      <w:tr w:rsidR="00CB79EB" w:rsidRPr="00923D6C" w14:paraId="5CD6A029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17498" w14:textId="10553A03" w:rsidR="00CB79EB" w:rsidRDefault="00CB79E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E709EF">
              <w:rPr>
                <w:rFonts w:cs="Times New Roman"/>
                <w:sz w:val="20"/>
                <w:szCs w:val="20"/>
              </w:rPr>
              <w:t>Self-declared race/skin color</w:t>
            </w:r>
            <w:r>
              <w:rPr>
                <w:rFonts w:cs="Times New Roman"/>
                <w:sz w:val="20"/>
                <w:szCs w:val="20"/>
              </w:rPr>
              <w:t xml:space="preserve"> (ref. Black)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2E3B1" w14:textId="77777777" w:rsidR="00CB79EB" w:rsidRPr="00923D6C" w:rsidRDefault="00CB79E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5F15D" w14:textId="77777777" w:rsidR="00CB79EB" w:rsidRPr="00923D6C" w:rsidRDefault="00CB79E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96490" w14:textId="77777777" w:rsidR="00CB79EB" w:rsidRPr="00923D6C" w:rsidRDefault="00CB79E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353B1BF" w14:textId="77777777" w:rsidR="00CB79EB" w:rsidRPr="00923D6C" w:rsidRDefault="00CB79E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B79EB" w:rsidRPr="00923D6C" w14:paraId="3AF7E78F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FCD95" w14:textId="6DD71B3C" w:rsidR="00CB79EB" w:rsidRDefault="00CB79E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E709EF">
              <w:rPr>
                <w:rFonts w:cs="Times New Roman"/>
                <w:sz w:val="20"/>
                <w:szCs w:val="20"/>
              </w:rPr>
              <w:t xml:space="preserve">   Brown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E8793" w14:textId="747F2CE6" w:rsidR="00CB79EB" w:rsidRPr="00923D6C" w:rsidRDefault="00146DC0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3DFF4" w14:textId="741D0876" w:rsidR="00CB79EB" w:rsidRPr="00923D6C" w:rsidRDefault="00146DC0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36D68" w14:textId="02957810" w:rsidR="00CB79EB" w:rsidRPr="00923D6C" w:rsidRDefault="00146DC0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</w:t>
            </w:r>
            <w:r w:rsidR="00347A79">
              <w:rPr>
                <w:sz w:val="20"/>
                <w:szCs w:val="20"/>
              </w:rPr>
              <w:t>1.27</w:t>
            </w:r>
          </w:p>
        </w:tc>
        <w:tc>
          <w:tcPr>
            <w:tcW w:w="1170" w:type="dxa"/>
          </w:tcPr>
          <w:p w14:paraId="2C28F97C" w14:textId="430BDA05" w:rsidR="00CB79EB" w:rsidRPr="00923D6C" w:rsidRDefault="00347A7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CB79EB" w:rsidRPr="00923D6C" w14:paraId="6CBE5A92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D9227" w14:textId="703CD1A4" w:rsidR="00CB79EB" w:rsidRDefault="00CB79E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E709EF">
              <w:rPr>
                <w:rFonts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CA6F4" w14:textId="767B33FF" w:rsidR="00CB79EB" w:rsidRPr="00923D6C" w:rsidRDefault="00347A7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DBD20" w14:textId="64824245" w:rsidR="00CB79EB" w:rsidRPr="00923D6C" w:rsidRDefault="00347A7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D5056" w14:textId="67A43A74" w:rsidR="00CB79EB" w:rsidRPr="00923D6C" w:rsidRDefault="00347A7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08</w:t>
            </w:r>
          </w:p>
        </w:tc>
        <w:tc>
          <w:tcPr>
            <w:tcW w:w="1170" w:type="dxa"/>
          </w:tcPr>
          <w:p w14:paraId="5E2FD9AB" w14:textId="4B35EA63" w:rsidR="00CB79EB" w:rsidRPr="00923D6C" w:rsidRDefault="00347A7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</w:tr>
      <w:tr w:rsidR="00CB79EB" w:rsidRPr="00923D6C" w14:paraId="32658871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D6CDB" w14:textId="684382BA" w:rsidR="00CB79EB" w:rsidRDefault="00CB79E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E709EF">
              <w:rPr>
                <w:rFonts w:cs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60345" w14:textId="0376705F" w:rsidR="00CB79EB" w:rsidRPr="00923D6C" w:rsidRDefault="00347A7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855B1" w14:textId="40FE96F8" w:rsidR="00CB79EB" w:rsidRPr="00923D6C" w:rsidRDefault="00347A7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C4928" w14:textId="012C2232" w:rsidR="00CB79EB" w:rsidRPr="00923D6C" w:rsidRDefault="00347A7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39</w:t>
            </w:r>
          </w:p>
        </w:tc>
        <w:tc>
          <w:tcPr>
            <w:tcW w:w="1170" w:type="dxa"/>
          </w:tcPr>
          <w:p w14:paraId="212F65EA" w14:textId="6B1D5EE6" w:rsidR="00CB79EB" w:rsidRPr="00923D6C" w:rsidRDefault="00347A7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</w:tr>
      <w:tr w:rsidR="00CB79EB" w:rsidRPr="00923D6C" w14:paraId="48CCF4A7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C2B16" w14:textId="00FB070B" w:rsidR="00CB79EB" w:rsidRDefault="00CB79E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E709EF">
              <w:rPr>
                <w:rFonts w:cs="Times New Roman"/>
                <w:sz w:val="20"/>
                <w:szCs w:val="20"/>
              </w:rPr>
              <w:t xml:space="preserve">   Indigenous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DC5A8" w14:textId="1695C085" w:rsidR="00CB79EB" w:rsidRPr="00923D6C" w:rsidRDefault="00FD685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48FA1" w14:textId="17A459F6" w:rsidR="00CB79EB" w:rsidRPr="00923D6C" w:rsidRDefault="00FD685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6E5E9" w14:textId="583ED7CA" w:rsidR="00CB79EB" w:rsidRPr="00923D6C" w:rsidRDefault="00FD685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93</w:t>
            </w:r>
          </w:p>
        </w:tc>
        <w:tc>
          <w:tcPr>
            <w:tcW w:w="1170" w:type="dxa"/>
          </w:tcPr>
          <w:p w14:paraId="250EEDFE" w14:textId="4051F0D2" w:rsidR="00CB79EB" w:rsidRPr="00923D6C" w:rsidRDefault="00FD685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061F0B" w:rsidRPr="00923D6C" w14:paraId="3BD34288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A57AE" w14:textId="5D2A6C26" w:rsidR="00061F0B" w:rsidRDefault="00061F0B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 xml:space="preserve">Social 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923D6C">
              <w:rPr>
                <w:rFonts w:cs="Times New Roman"/>
                <w:sz w:val="20"/>
                <w:szCs w:val="20"/>
              </w:rPr>
              <w:t xml:space="preserve">lass (ref. </w:t>
            </w:r>
            <w:r w:rsidR="00833F21">
              <w:rPr>
                <w:rFonts w:cs="Times New Roman"/>
                <w:sz w:val="20"/>
                <w:szCs w:val="20"/>
              </w:rPr>
              <w:t>upper</w:t>
            </w:r>
            <w:r w:rsidRPr="00923D6C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27C22" w14:textId="77777777" w:rsidR="00061F0B" w:rsidRPr="00923D6C" w:rsidRDefault="00061F0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120F6" w14:textId="77777777" w:rsidR="00061F0B" w:rsidRPr="00923D6C" w:rsidRDefault="00061F0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A338B" w14:textId="77777777" w:rsidR="00061F0B" w:rsidRPr="00923D6C" w:rsidRDefault="00061F0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4C81B7B" w14:textId="77777777" w:rsidR="00061F0B" w:rsidRPr="00923D6C" w:rsidRDefault="00061F0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61F0B" w:rsidRPr="00923D6C" w14:paraId="7EF933C0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5455F" w14:textId="53936E98" w:rsidR="00061F0B" w:rsidRDefault="00061F0B" w:rsidP="00247455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32E2B" w14:textId="46FFD2D4" w:rsidR="00061F0B" w:rsidRPr="00923D6C" w:rsidRDefault="00613D0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F0D99" w14:textId="493D6BFD" w:rsidR="00061F0B" w:rsidRPr="00923D6C" w:rsidRDefault="00613D0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98897" w14:textId="0CED9383" w:rsidR="00061F0B" w:rsidRPr="00923D6C" w:rsidRDefault="00613D0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21</w:t>
            </w:r>
          </w:p>
        </w:tc>
        <w:tc>
          <w:tcPr>
            <w:tcW w:w="1170" w:type="dxa"/>
          </w:tcPr>
          <w:p w14:paraId="4659D2CF" w14:textId="3C45B7D5" w:rsidR="00061F0B" w:rsidRPr="00923D6C" w:rsidRDefault="00613D0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061F0B" w:rsidRPr="00923D6C" w14:paraId="72F81A78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77D76" w14:textId="3DC57428" w:rsidR="00061F0B" w:rsidRDefault="00061F0B" w:rsidP="00247455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Low</w:t>
            </w:r>
            <w:r w:rsidR="00833F21">
              <w:rPr>
                <w:rFonts w:cs="Times New Roman"/>
                <w:sz w:val="20"/>
                <w:szCs w:val="20"/>
              </w:rPr>
              <w:t>er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50DBB" w14:textId="204C673B" w:rsidR="00061F0B" w:rsidRPr="00923D6C" w:rsidRDefault="00613D0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C8E10" w14:textId="35F3A98F" w:rsidR="00061F0B" w:rsidRPr="00923D6C" w:rsidRDefault="00613D0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2A818" w14:textId="37EEF00A" w:rsidR="00061F0B" w:rsidRPr="00923D6C" w:rsidRDefault="00613D0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23</w:t>
            </w:r>
          </w:p>
        </w:tc>
        <w:tc>
          <w:tcPr>
            <w:tcW w:w="1170" w:type="dxa"/>
          </w:tcPr>
          <w:p w14:paraId="230787F9" w14:textId="07597DCC" w:rsidR="00061F0B" w:rsidRPr="00923D6C" w:rsidRDefault="00613D0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</w:tr>
      <w:tr w:rsidR="005F31EA" w:rsidRPr="00923D6C" w14:paraId="3CE795AB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E550A" w14:textId="77777777" w:rsidR="005F31EA" w:rsidRPr="00923D6C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tive work status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13468" w14:textId="447315B4" w:rsidR="005F31EA" w:rsidRPr="00923D6C" w:rsidRDefault="002B43C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4301A" w14:textId="045B5E6F" w:rsidR="005F31EA" w:rsidRPr="00923D6C" w:rsidRDefault="002B43C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649BB" w14:textId="593431C0" w:rsidR="005F31EA" w:rsidRPr="00923D6C" w:rsidRDefault="002B43C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-1.01</w:t>
            </w:r>
          </w:p>
        </w:tc>
        <w:tc>
          <w:tcPr>
            <w:tcW w:w="1170" w:type="dxa"/>
          </w:tcPr>
          <w:p w14:paraId="75078789" w14:textId="693CAF7D" w:rsidR="005F31EA" w:rsidRPr="00923D6C" w:rsidRDefault="002B43C9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5F31EA" w:rsidRPr="00923D6C" w14:paraId="2488FB08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5A78D" w14:textId="77777777" w:rsidR="005F31EA" w:rsidRPr="00923D6C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Nature of occupation (ref. manual)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98B50" w14:textId="77777777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253A8" w14:textId="77777777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01479" w14:textId="77777777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2EE2187" w14:textId="77777777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5F31EA" w:rsidRPr="00923D6C" w14:paraId="5A6E7835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32438" w14:textId="77777777" w:rsidR="005F31EA" w:rsidRPr="00923D6C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Routine non-manual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148AB" w14:textId="2E3A1CB3" w:rsidR="005F31EA" w:rsidRPr="00923D6C" w:rsidRDefault="007A09A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D972D" w14:textId="521EDF08" w:rsidR="005F31EA" w:rsidRPr="00923D6C" w:rsidRDefault="007A09A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D3EAA" w14:textId="1488D215" w:rsidR="005F31EA" w:rsidRPr="00923D6C" w:rsidRDefault="007A09A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14</w:t>
            </w:r>
          </w:p>
        </w:tc>
        <w:tc>
          <w:tcPr>
            <w:tcW w:w="1170" w:type="dxa"/>
          </w:tcPr>
          <w:p w14:paraId="2129C4C5" w14:textId="704E42D0" w:rsidR="005F31EA" w:rsidRPr="00923D6C" w:rsidRDefault="007A09A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</w:tr>
      <w:tr w:rsidR="005F31EA" w:rsidRPr="00923D6C" w14:paraId="46FF7569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65D66" w14:textId="77777777" w:rsidR="005F31EA" w:rsidRPr="00923D6C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Non-routine non-manual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9EB39" w14:textId="0AD53FC9" w:rsidR="005F31EA" w:rsidRPr="00923D6C" w:rsidRDefault="007A09A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1A307" w14:textId="35C6669D" w:rsidR="005F31EA" w:rsidRPr="00923D6C" w:rsidRDefault="007A09A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81BA8" w14:textId="1D14937C" w:rsidR="005F31EA" w:rsidRPr="00923D6C" w:rsidRDefault="007A09A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26</w:t>
            </w:r>
          </w:p>
        </w:tc>
        <w:tc>
          <w:tcPr>
            <w:tcW w:w="1170" w:type="dxa"/>
          </w:tcPr>
          <w:p w14:paraId="39A9ED40" w14:textId="5DB7251C" w:rsidR="005F31EA" w:rsidRPr="007A09AB" w:rsidRDefault="007A09A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A09AB">
              <w:rPr>
                <w:sz w:val="20"/>
                <w:szCs w:val="20"/>
              </w:rPr>
              <w:t>0.745</w:t>
            </w:r>
          </w:p>
        </w:tc>
      </w:tr>
      <w:tr w:rsidR="005F31EA" w:rsidRPr="00923D6C" w14:paraId="1A8E09DD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809B8" w14:textId="77777777" w:rsidR="005F31EA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9CA1C" w14:textId="244A4EDB" w:rsidR="005F31EA" w:rsidRPr="00923D6C" w:rsidRDefault="000E792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B6E16" w14:textId="57DE1A47" w:rsidR="005F31EA" w:rsidRPr="00923D6C" w:rsidRDefault="000E792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B1AA2" w14:textId="46C5226C" w:rsidR="005F31EA" w:rsidRPr="00923D6C" w:rsidRDefault="000E792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0</w:t>
            </w:r>
          </w:p>
        </w:tc>
        <w:tc>
          <w:tcPr>
            <w:tcW w:w="1170" w:type="dxa"/>
          </w:tcPr>
          <w:p w14:paraId="65B98E1E" w14:textId="09EDD9B5" w:rsidR="005F31EA" w:rsidRPr="000E792D" w:rsidRDefault="000E792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E792D">
              <w:rPr>
                <w:sz w:val="20"/>
                <w:szCs w:val="20"/>
              </w:rPr>
              <w:t>0.082</w:t>
            </w:r>
          </w:p>
        </w:tc>
      </w:tr>
      <w:tr w:rsidR="005F31EA" w:rsidRPr="00923D6C" w14:paraId="4531A09E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D2B84" w14:textId="77777777" w:rsidR="005F31EA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TPA (ref. insufficient)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B44B0" w14:textId="77777777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6F6B2" w14:textId="77777777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2CD93" w14:textId="77777777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025621C" w14:textId="77777777" w:rsidR="005F31EA" w:rsidRPr="00923D6C" w:rsidRDefault="005F31EA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5F31EA" w:rsidRPr="00923D6C" w14:paraId="4A47A36B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B9C13" w14:textId="77777777" w:rsidR="005F31EA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F541A" w14:textId="7F05351C" w:rsidR="005F31EA" w:rsidRPr="00923D6C" w:rsidRDefault="005C3955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A4310" w14:textId="447F68E8" w:rsidR="005F31EA" w:rsidRPr="00923D6C" w:rsidRDefault="001F72D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B7994" w14:textId="49B1824D" w:rsidR="005F31EA" w:rsidRPr="00923D6C" w:rsidRDefault="001F72D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0.95</w:t>
            </w:r>
          </w:p>
        </w:tc>
        <w:tc>
          <w:tcPr>
            <w:tcW w:w="1170" w:type="dxa"/>
          </w:tcPr>
          <w:p w14:paraId="1E840885" w14:textId="6236B561" w:rsidR="005F31EA" w:rsidRPr="003D1F75" w:rsidRDefault="001F72D3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</w:tr>
      <w:tr w:rsidR="005F31EA" w:rsidRPr="00923D6C" w14:paraId="54F421E5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51630" w14:textId="77777777" w:rsidR="005F31EA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gorous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112DF" w14:textId="2F2BC725" w:rsidR="005F31EA" w:rsidRPr="00923D6C" w:rsidRDefault="001F72D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DA9EA" w14:textId="5F8A0A34" w:rsidR="005F31EA" w:rsidRPr="00923D6C" w:rsidRDefault="001F72D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C32A1" w14:textId="44203EEE" w:rsidR="005F31EA" w:rsidRPr="00923D6C" w:rsidRDefault="001F72D3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0.73</w:t>
            </w:r>
          </w:p>
        </w:tc>
        <w:tc>
          <w:tcPr>
            <w:tcW w:w="1170" w:type="dxa"/>
          </w:tcPr>
          <w:p w14:paraId="165EFBF2" w14:textId="0E179D82" w:rsidR="005F31EA" w:rsidRPr="003D1F75" w:rsidRDefault="001F72D3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</w:tr>
      <w:tr w:rsidR="005F31EA" w:rsidRPr="00923D6C" w14:paraId="1FF2FEBF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523C3" w14:textId="77777777" w:rsidR="005F31EA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9B3F4" w14:textId="056D1CFA" w:rsidR="005F31EA" w:rsidRPr="00923D6C" w:rsidRDefault="00894F3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94F63" w14:textId="3C6569DE" w:rsidR="005F31EA" w:rsidRPr="00923D6C" w:rsidRDefault="00894F3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76834" w14:textId="5D9951F0" w:rsidR="005F31EA" w:rsidRPr="00923D6C" w:rsidRDefault="00894F3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09</w:t>
            </w:r>
          </w:p>
        </w:tc>
        <w:tc>
          <w:tcPr>
            <w:tcW w:w="1170" w:type="dxa"/>
          </w:tcPr>
          <w:p w14:paraId="53954132" w14:textId="315CED6E" w:rsidR="005F31EA" w:rsidRPr="00894F3B" w:rsidRDefault="00894F3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4F3B">
              <w:rPr>
                <w:sz w:val="20"/>
                <w:szCs w:val="20"/>
              </w:rPr>
              <w:t>0.913</w:t>
            </w:r>
          </w:p>
        </w:tc>
      </w:tr>
      <w:tr w:rsidR="005F31EA" w:rsidRPr="00923D6C" w14:paraId="47AF394B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3A839" w14:textId="77777777" w:rsidR="005F31EA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cessive drinking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96D73" w14:textId="0C1D2C77" w:rsidR="005F31EA" w:rsidRDefault="00894F3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886FA" w14:textId="69C5613C" w:rsidR="005F31EA" w:rsidRDefault="00894F3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F197D" w14:textId="003551D7" w:rsidR="005F31EA" w:rsidRDefault="00894F3B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0.82</w:t>
            </w:r>
          </w:p>
        </w:tc>
        <w:tc>
          <w:tcPr>
            <w:tcW w:w="1170" w:type="dxa"/>
          </w:tcPr>
          <w:p w14:paraId="68D17CD7" w14:textId="7EC3B613" w:rsidR="005F31EA" w:rsidRPr="00CC4495" w:rsidRDefault="00894F3B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</w:tr>
      <w:tr w:rsidR="005F31EA" w:rsidRPr="00923D6C" w14:paraId="57918D54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5CF62" w14:textId="77777777" w:rsidR="005F31EA" w:rsidRPr="00923D6C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ressive symptoms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1B3FA" w14:textId="07EC3825" w:rsidR="005F31EA" w:rsidRPr="00923D6C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23B56" w14:textId="2D83808D" w:rsidR="005F31EA" w:rsidRPr="00923D6C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B30F3" w14:textId="73229F25" w:rsidR="005F31EA" w:rsidRPr="00923D6C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-2.20</w:t>
            </w:r>
          </w:p>
        </w:tc>
        <w:tc>
          <w:tcPr>
            <w:tcW w:w="1170" w:type="dxa"/>
          </w:tcPr>
          <w:p w14:paraId="5AC1CAE5" w14:textId="3FE975CE" w:rsidR="005F31EA" w:rsidRPr="00CC4495" w:rsidRDefault="00865C0D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</w:tr>
      <w:tr w:rsidR="005F31EA" w:rsidRPr="00923D6C" w14:paraId="0D1E2E85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7BD11" w14:textId="77777777" w:rsidR="005F31EA" w:rsidRPr="00923D6C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Anxiety symptoms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CD7B8" w14:textId="60F31D26" w:rsidR="005F31EA" w:rsidRPr="00923D6C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C7D91" w14:textId="2229A76B" w:rsidR="005F31EA" w:rsidRPr="00923D6C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A07B5" w14:textId="42AE7D2A" w:rsidR="005F31EA" w:rsidRPr="00923D6C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-2.69</w:t>
            </w:r>
          </w:p>
        </w:tc>
        <w:tc>
          <w:tcPr>
            <w:tcW w:w="1170" w:type="dxa"/>
          </w:tcPr>
          <w:p w14:paraId="57B6711C" w14:textId="48879C5F" w:rsidR="005F31EA" w:rsidRPr="00865C0D" w:rsidRDefault="00865C0D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65C0D">
              <w:rPr>
                <w:b/>
                <w:sz w:val="20"/>
                <w:szCs w:val="20"/>
              </w:rPr>
              <w:t>&lt; 0.001</w:t>
            </w:r>
          </w:p>
        </w:tc>
      </w:tr>
      <w:tr w:rsidR="005F31EA" w:rsidRPr="00923D6C" w14:paraId="46E855DE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B54A5" w14:textId="77777777" w:rsidR="005F31EA" w:rsidRPr="00923D6C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Sleep disturbance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B1DDA" w14:textId="441BF3C4" w:rsidR="005F31EA" w:rsidRPr="00923D6C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4FADB" w14:textId="0163B2D3" w:rsidR="005F31EA" w:rsidRPr="00923D6C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8620C" w14:textId="6A2830F1" w:rsidR="005F31EA" w:rsidRPr="00923D6C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-1.95</w:t>
            </w:r>
          </w:p>
        </w:tc>
        <w:tc>
          <w:tcPr>
            <w:tcW w:w="1170" w:type="dxa"/>
          </w:tcPr>
          <w:p w14:paraId="0A4652EF" w14:textId="2166738C" w:rsidR="005F31EA" w:rsidRPr="00865C0D" w:rsidRDefault="00865C0D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65C0D">
              <w:rPr>
                <w:b/>
                <w:sz w:val="20"/>
                <w:szCs w:val="20"/>
              </w:rPr>
              <w:t>&lt; 0.001</w:t>
            </w:r>
          </w:p>
        </w:tc>
      </w:tr>
      <w:tr w:rsidR="005F31EA" w:rsidRPr="00F02EF3" w14:paraId="5F987741" w14:textId="77777777" w:rsidTr="00263F1C">
        <w:trPr>
          <w:trHeight w:val="17"/>
        </w:trPr>
        <w:tc>
          <w:tcPr>
            <w:tcW w:w="35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30495" w14:textId="77777777" w:rsidR="005F31EA" w:rsidRPr="00F02EF3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F02EF3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3A749" w14:textId="7C0BCE15" w:rsidR="005F31EA" w:rsidRPr="00F02EF3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58F96" w14:textId="613E7E05" w:rsidR="005F31EA" w:rsidRPr="00F02EF3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22EE8" w14:textId="7C27F92B" w:rsidR="005F31EA" w:rsidRPr="00F02EF3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16</w:t>
            </w:r>
          </w:p>
        </w:tc>
        <w:tc>
          <w:tcPr>
            <w:tcW w:w="1170" w:type="dxa"/>
          </w:tcPr>
          <w:p w14:paraId="719E43B5" w14:textId="4D7267D4" w:rsidR="005F31EA" w:rsidRPr="00F02EF3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</w:tr>
      <w:tr w:rsidR="005F31EA" w:rsidRPr="00F02EF3" w14:paraId="26F89A2E" w14:textId="77777777" w:rsidTr="00263F1C">
        <w:trPr>
          <w:trHeight w:val="17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3E63B" w14:textId="77777777" w:rsidR="005F31EA" w:rsidRPr="00F02EF3" w:rsidRDefault="005F31EA" w:rsidP="00061F0B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76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F02EF3">
              <w:rPr>
                <w:rFonts w:cs="Times New Roman"/>
                <w:sz w:val="20"/>
                <w:szCs w:val="20"/>
              </w:rPr>
              <w:t>Arthritis/rheumatis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45BAC" w14:textId="6BED81B4" w:rsidR="005F31EA" w:rsidRPr="00F02EF3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DA13C" w14:textId="499EA031" w:rsidR="005F31EA" w:rsidRPr="00F02EF3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F6D22" w14:textId="23011A1B" w:rsidR="005F31EA" w:rsidRPr="00F02EF3" w:rsidRDefault="00865C0D" w:rsidP="00061F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-1.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2AB898" w14:textId="32A8E378" w:rsidR="005F31EA" w:rsidRPr="00865C0D" w:rsidRDefault="00865C0D" w:rsidP="00061F0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65C0D">
              <w:rPr>
                <w:b/>
                <w:sz w:val="20"/>
                <w:szCs w:val="20"/>
              </w:rPr>
              <w:t>&lt; 0.001</w:t>
            </w:r>
          </w:p>
        </w:tc>
      </w:tr>
    </w:tbl>
    <w:p w14:paraId="5C84AB78" w14:textId="5E00617E" w:rsidR="00865C0D" w:rsidRDefault="00865C0D" w:rsidP="001B722C">
      <w:pPr>
        <w:pStyle w:val="BodyA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2EF3">
        <w:rPr>
          <w:rFonts w:ascii="Times New Roman" w:eastAsia="Arial Unicode MS" w:hAnsi="Times New Roman" w:cs="Times New Roman"/>
          <w:sz w:val="20"/>
          <w:szCs w:val="20"/>
        </w:rPr>
        <w:t xml:space="preserve">BMI, body mass index. </w:t>
      </w:r>
      <w:r w:rsidRPr="00F02EF3">
        <w:rPr>
          <w:rFonts w:ascii="Times New Roman" w:hAnsi="Times New Roman" w:cs="Times New Roman"/>
          <w:sz w:val="20"/>
          <w:szCs w:val="20"/>
        </w:rPr>
        <w:t>LTPA, leisure-time physical activity.</w:t>
      </w:r>
    </w:p>
    <w:p w14:paraId="35A868DE" w14:textId="77777777" w:rsidR="00865C0D" w:rsidRDefault="00865C0D">
      <w:pPr>
        <w:rPr>
          <w:rFonts w:eastAsia="Calibri"/>
          <w:b/>
          <w:color w:val="000000"/>
          <w:u w:color="000000"/>
        </w:rPr>
      </w:pPr>
      <w:r>
        <w:rPr>
          <w:b/>
        </w:rPr>
        <w:br w:type="page"/>
      </w:r>
    </w:p>
    <w:p w14:paraId="3E427D55" w14:textId="68B2FD32" w:rsidR="00035C7C" w:rsidRDefault="001B722C" w:rsidP="001B722C">
      <w:pPr>
        <w:pStyle w:val="BodyA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B72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A4691">
        <w:rPr>
          <w:rFonts w:ascii="Times New Roman" w:hAnsi="Times New Roman" w:cs="Times New Roman"/>
          <w:b/>
          <w:sz w:val="24"/>
          <w:szCs w:val="24"/>
        </w:rPr>
        <w:t>3</w:t>
      </w:r>
      <w:r w:rsidRPr="001B722C">
        <w:rPr>
          <w:rFonts w:ascii="Times New Roman" w:hAnsi="Times New Roman" w:cs="Times New Roman"/>
          <w:b/>
          <w:sz w:val="24"/>
          <w:szCs w:val="24"/>
        </w:rPr>
        <w:t>.</w:t>
      </w:r>
      <w:r w:rsidRPr="001B722C">
        <w:rPr>
          <w:rFonts w:ascii="Times New Roman" w:hAnsi="Times New Roman" w:cs="Times New Roman"/>
          <w:sz w:val="24"/>
          <w:szCs w:val="24"/>
        </w:rPr>
        <w:t xml:space="preserve"> Multivariable </w:t>
      </w:r>
      <w:r w:rsidR="000F5907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Pr="001B722C">
        <w:rPr>
          <w:rFonts w:ascii="Times New Roman" w:hAnsi="Times New Roman" w:cs="Times New Roman"/>
          <w:sz w:val="24"/>
          <w:szCs w:val="24"/>
        </w:rPr>
        <w:t>model investigating the association between sociodemographic/clinical factors and chronic pain in the subsample with pain with psychological attributions (PPA) (n=2,</w:t>
      </w:r>
      <w:r w:rsidR="00A50406">
        <w:rPr>
          <w:rFonts w:ascii="Times New Roman" w:hAnsi="Times New Roman" w:cs="Times New Roman"/>
          <w:sz w:val="24"/>
          <w:szCs w:val="24"/>
        </w:rPr>
        <w:t>595</w:t>
      </w:r>
      <w:r w:rsidRPr="001B722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450" w:type="dxa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50"/>
        <w:gridCol w:w="1350"/>
        <w:gridCol w:w="1260"/>
        <w:gridCol w:w="2520"/>
        <w:gridCol w:w="1170"/>
      </w:tblGrid>
      <w:tr w:rsidR="00F95CA5" w:rsidRPr="00923D6C" w14:paraId="493F2CB8" w14:textId="0B9260A7" w:rsidTr="00923D6C">
        <w:trPr>
          <w:trHeight w:val="2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C50CF" w14:textId="77777777" w:rsidR="00F95CA5" w:rsidRPr="00923D6C" w:rsidRDefault="00F95CA5" w:rsidP="00E8395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F099C" w14:textId="5AC86B71" w:rsidR="00F95CA5" w:rsidRPr="00923D6C" w:rsidRDefault="00F95CA5" w:rsidP="00E83953">
            <w:pPr>
              <w:pStyle w:val="Default"/>
              <w:tabs>
                <w:tab w:val="left" w:pos="720"/>
                <w:tab w:val="left" w:pos="14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316FD" w14:textId="192A1D34" w:rsidR="00F95CA5" w:rsidRPr="00923D6C" w:rsidRDefault="00F95CA5" w:rsidP="00E83953">
            <w:pPr>
              <w:pStyle w:val="Default"/>
              <w:tabs>
                <w:tab w:val="left" w:pos="720"/>
                <w:tab w:val="left" w:pos="14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40637" w14:textId="701C6732" w:rsidR="00F95CA5" w:rsidRPr="00923D6C" w:rsidRDefault="00F95CA5" w:rsidP="00E83953">
            <w:pPr>
              <w:pStyle w:val="Default"/>
              <w:tabs>
                <w:tab w:val="left" w:pos="720"/>
                <w:tab w:val="left" w:pos="14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="00E83953"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terv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92986D" w14:textId="0B1AF1AA" w:rsidR="00F95CA5" w:rsidRPr="00923D6C" w:rsidRDefault="00F95CA5" w:rsidP="00E83953">
            <w:pPr>
              <w:pStyle w:val="Default"/>
              <w:tabs>
                <w:tab w:val="left" w:pos="720"/>
                <w:tab w:val="left" w:pos="14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B3FEF" w:rsidRPr="00923D6C" w14:paraId="5FF376F8" w14:textId="77777777" w:rsidTr="003B3FEF">
        <w:trPr>
          <w:trHeight w:val="17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81FD3" w14:textId="222F313B" w:rsidR="003B3FEF" w:rsidRPr="00923D6C" w:rsidRDefault="003B3FEF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9CDD8" w14:textId="0C234263" w:rsidR="003B3FEF" w:rsidRPr="00923D6C" w:rsidRDefault="00836DFF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A86C0" w14:textId="374653F6" w:rsidR="003B3FEF" w:rsidRPr="00923D6C" w:rsidRDefault="00836DFF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03ED4" w14:textId="7AC33B1B" w:rsidR="003B3FEF" w:rsidRPr="00923D6C" w:rsidRDefault="00836DFF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1172501" w14:textId="1C62BAA4" w:rsidR="003B3FEF" w:rsidRPr="00923D6C" w:rsidRDefault="00836DFF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07E85">
              <w:rPr>
                <w:sz w:val="20"/>
                <w:szCs w:val="20"/>
              </w:rPr>
              <w:t>5</w:t>
            </w:r>
            <w:r w:rsidR="006B3605">
              <w:rPr>
                <w:sz w:val="20"/>
                <w:szCs w:val="20"/>
              </w:rPr>
              <w:t>96</w:t>
            </w:r>
          </w:p>
        </w:tc>
      </w:tr>
      <w:tr w:rsidR="00F95CA5" w:rsidRPr="00923D6C" w14:paraId="2D2322A2" w14:textId="57EE3216" w:rsidTr="003B3FEF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3664A" w14:textId="0E65D353" w:rsidR="00F95CA5" w:rsidRPr="00923D6C" w:rsidRDefault="0054208B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 s</w:t>
            </w:r>
            <w:r w:rsidR="00F95CA5" w:rsidRPr="00923D6C">
              <w:rPr>
                <w:rFonts w:cs="Times New Roman"/>
                <w:sz w:val="20"/>
                <w:szCs w:val="20"/>
              </w:rPr>
              <w:t>ex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7D762" w14:textId="2B1B5AC9" w:rsidR="00F95CA5" w:rsidRPr="00923D6C" w:rsidRDefault="00836DFF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C07E85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EB4C6" w14:textId="1F01FB2D" w:rsidR="00F95CA5" w:rsidRPr="00923D6C" w:rsidRDefault="00836DFF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9F89C" w14:textId="7421D26F" w:rsidR="00F95CA5" w:rsidRPr="00923D6C" w:rsidRDefault="00836DFF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3</w:t>
            </w:r>
            <w:r w:rsidR="006B3605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68046170" w14:textId="787A1A53" w:rsidR="00F95CA5" w:rsidRPr="00923D6C" w:rsidRDefault="00836DFF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07E85">
              <w:rPr>
                <w:sz w:val="20"/>
                <w:szCs w:val="20"/>
              </w:rPr>
              <w:t>1</w:t>
            </w:r>
            <w:r w:rsidR="006B3605">
              <w:rPr>
                <w:sz w:val="20"/>
                <w:szCs w:val="20"/>
              </w:rPr>
              <w:t>22</w:t>
            </w:r>
          </w:p>
        </w:tc>
      </w:tr>
      <w:tr w:rsidR="00F95CA5" w:rsidRPr="00923D6C" w14:paraId="70FB8EBF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841B2" w14:textId="47B7EC08" w:rsidR="00F95CA5" w:rsidRPr="00923D6C" w:rsidRDefault="00F95CA5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 xml:space="preserve">Social </w:t>
            </w:r>
            <w:r w:rsidR="00776834">
              <w:rPr>
                <w:rFonts w:cs="Times New Roman"/>
                <w:sz w:val="20"/>
                <w:szCs w:val="20"/>
              </w:rPr>
              <w:t>c</w:t>
            </w:r>
            <w:r w:rsidRPr="00923D6C">
              <w:rPr>
                <w:rFonts w:cs="Times New Roman"/>
                <w:sz w:val="20"/>
                <w:szCs w:val="20"/>
              </w:rPr>
              <w:t xml:space="preserve">lass (ref. </w:t>
            </w:r>
            <w:r w:rsidR="00DE1D4A">
              <w:rPr>
                <w:rFonts w:cs="Times New Roman"/>
                <w:sz w:val="20"/>
                <w:szCs w:val="20"/>
              </w:rPr>
              <w:t>upper</w:t>
            </w:r>
            <w:r w:rsidRPr="00923D6C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D15A4" w14:textId="4964F0C3" w:rsidR="00F95CA5" w:rsidRPr="00923D6C" w:rsidRDefault="00F95CA5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41576" w14:textId="77777777" w:rsidR="00F95CA5" w:rsidRPr="00923D6C" w:rsidRDefault="00F95CA5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82464" w14:textId="77777777" w:rsidR="00F95CA5" w:rsidRPr="00923D6C" w:rsidRDefault="00F95CA5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A98BF9C" w14:textId="77777777" w:rsidR="00F95CA5" w:rsidRPr="00923D6C" w:rsidRDefault="00F95CA5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95CA5" w:rsidRPr="00923D6C" w14:paraId="2D4A5864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1C9F7" w14:textId="65E08AC5" w:rsidR="00F95CA5" w:rsidRPr="00923D6C" w:rsidRDefault="00F95CA5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DFA06" w14:textId="401AC55A" w:rsidR="00F95CA5" w:rsidRPr="00923D6C" w:rsidRDefault="00776834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6B3605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D843B" w14:textId="4AAECF0E" w:rsidR="00F95CA5" w:rsidRPr="00923D6C" w:rsidRDefault="00776834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6B349" w14:textId="3FFFB778" w:rsidR="00F95CA5" w:rsidRPr="00923D6C" w:rsidRDefault="00776834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6B360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0</w:t>
            </w:r>
            <w:r w:rsidR="006B3605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0E8C7EA" w14:textId="5ED6FDC6" w:rsidR="00F95CA5" w:rsidRPr="00923D6C" w:rsidRDefault="00776834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B3605">
              <w:rPr>
                <w:sz w:val="20"/>
                <w:szCs w:val="20"/>
              </w:rPr>
              <w:t>119</w:t>
            </w:r>
          </w:p>
        </w:tc>
      </w:tr>
      <w:tr w:rsidR="00F95CA5" w:rsidRPr="00923D6C" w14:paraId="72999D30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B1ED1" w14:textId="2F4BD49B" w:rsidR="00F95CA5" w:rsidRPr="00923D6C" w:rsidRDefault="00F95CA5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Low</w:t>
            </w:r>
            <w:r w:rsidR="00DE1D4A">
              <w:rPr>
                <w:rFonts w:cs="Times New Roman"/>
                <w:sz w:val="20"/>
                <w:szCs w:val="20"/>
              </w:rPr>
              <w:t>er</w:t>
            </w: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A2E4F" w14:textId="1052886D" w:rsidR="00F95CA5" w:rsidRPr="00923D6C" w:rsidRDefault="006B3605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F8C9A" w14:textId="478871B9" w:rsidR="00F95CA5" w:rsidRPr="00923D6C" w:rsidRDefault="00776834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1CC2F" w14:textId="43190D58" w:rsidR="00F95CA5" w:rsidRPr="00923D6C" w:rsidRDefault="00776834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B3605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-1.</w:t>
            </w:r>
            <w:r w:rsidR="006B3605">
              <w:rPr>
                <w:sz w:val="20"/>
                <w:szCs w:val="20"/>
              </w:rPr>
              <w:t>43</w:t>
            </w:r>
          </w:p>
        </w:tc>
        <w:tc>
          <w:tcPr>
            <w:tcW w:w="1170" w:type="dxa"/>
          </w:tcPr>
          <w:p w14:paraId="5722F18D" w14:textId="0A87C544" w:rsidR="00F95CA5" w:rsidRPr="00923D6C" w:rsidRDefault="00776834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6B3605">
              <w:rPr>
                <w:sz w:val="20"/>
                <w:szCs w:val="20"/>
              </w:rPr>
              <w:t>80</w:t>
            </w:r>
          </w:p>
        </w:tc>
      </w:tr>
      <w:tr w:rsidR="00F95CA5" w:rsidRPr="00923D6C" w14:paraId="784CAF64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5B486" w14:textId="2B70186D" w:rsidR="00F95CA5" w:rsidRPr="00923D6C" w:rsidRDefault="00F95CA5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Nature of occupation (ref. manual)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B6879" w14:textId="77777777" w:rsidR="00F95CA5" w:rsidRPr="00923D6C" w:rsidRDefault="00F95CA5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3C419" w14:textId="77777777" w:rsidR="00F95CA5" w:rsidRPr="00923D6C" w:rsidRDefault="00F95CA5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6BA44" w14:textId="77777777" w:rsidR="00F95CA5" w:rsidRPr="00923D6C" w:rsidRDefault="00F95CA5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C648B9C" w14:textId="77777777" w:rsidR="00F95CA5" w:rsidRPr="00923D6C" w:rsidRDefault="00F95CA5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95CA5" w:rsidRPr="00923D6C" w14:paraId="44FE5B71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81B42" w14:textId="116830CC" w:rsidR="00F95CA5" w:rsidRPr="00923D6C" w:rsidRDefault="00F95CA5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Routine non-manual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AA4B9" w14:textId="73E75977" w:rsidR="00F95CA5" w:rsidRPr="00923D6C" w:rsidRDefault="007E6912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267E6D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DF67E" w14:textId="1F148254" w:rsidR="00F95CA5" w:rsidRPr="00923D6C" w:rsidRDefault="007E6912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61CD6" w14:textId="3E84E7D8" w:rsidR="00F95CA5" w:rsidRPr="00923D6C" w:rsidRDefault="007E6912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6B360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1.6</w:t>
            </w:r>
            <w:r w:rsidR="00267E6D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E0D0826" w14:textId="079058D9" w:rsidR="00F95CA5" w:rsidRPr="00923D6C" w:rsidRDefault="007E6912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267E6D">
              <w:rPr>
                <w:sz w:val="20"/>
                <w:szCs w:val="20"/>
              </w:rPr>
              <w:t>22</w:t>
            </w:r>
          </w:p>
        </w:tc>
      </w:tr>
      <w:tr w:rsidR="00F95CA5" w:rsidRPr="00923D6C" w14:paraId="0AE7C62B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AB7DB" w14:textId="09A33050" w:rsidR="00F95CA5" w:rsidRPr="00923D6C" w:rsidRDefault="00F95CA5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Non-routine non-manual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C2401" w14:textId="5A3CF735" w:rsidR="00F95CA5" w:rsidRPr="00923D6C" w:rsidRDefault="007E6912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267E6D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DECDE" w14:textId="1F1E9B8C" w:rsidR="00F95CA5" w:rsidRPr="00923D6C" w:rsidRDefault="007E6912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4C475" w14:textId="5878EC2B" w:rsidR="00F95CA5" w:rsidRPr="00923D6C" w:rsidRDefault="007E6912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267E6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1.9</w:t>
            </w:r>
            <w:r w:rsidR="00267E6D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67C1A51A" w14:textId="7323466F" w:rsidR="00F95CA5" w:rsidRPr="00923D6C" w:rsidRDefault="007E6912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67E6D">
              <w:rPr>
                <w:sz w:val="20"/>
                <w:szCs w:val="20"/>
              </w:rPr>
              <w:t>91</w:t>
            </w:r>
          </w:p>
        </w:tc>
      </w:tr>
      <w:tr w:rsidR="00996C2E" w:rsidRPr="00923D6C" w14:paraId="2D2A04D0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99DD4" w14:textId="23FA44C4" w:rsidR="00996C2E" w:rsidRDefault="00996C2E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TPA (ref. insufficient)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8BCD7" w14:textId="77777777" w:rsidR="00996C2E" w:rsidRPr="00923D6C" w:rsidRDefault="00996C2E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12A05" w14:textId="77777777" w:rsidR="00996C2E" w:rsidRPr="00923D6C" w:rsidRDefault="00996C2E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5D835" w14:textId="77777777" w:rsidR="00996C2E" w:rsidRPr="00923D6C" w:rsidRDefault="00996C2E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AA453A8" w14:textId="77777777" w:rsidR="00996C2E" w:rsidRPr="00923D6C" w:rsidRDefault="00996C2E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96C2E" w:rsidRPr="00923D6C" w14:paraId="1C057A67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C42F8" w14:textId="20F0EBFD" w:rsidR="00996C2E" w:rsidRDefault="00996C2E" w:rsidP="00996C2E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222B9" w14:textId="356BF1AE" w:rsidR="00996C2E" w:rsidRPr="00923D6C" w:rsidRDefault="00267E6D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AEC26" w14:textId="3E021392" w:rsidR="00996C2E" w:rsidRPr="00923D6C" w:rsidRDefault="00267E6D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23896" w14:textId="0FCCDBFD" w:rsidR="00996C2E" w:rsidRPr="00923D6C" w:rsidRDefault="00267E6D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40</w:t>
            </w:r>
          </w:p>
        </w:tc>
        <w:tc>
          <w:tcPr>
            <w:tcW w:w="1170" w:type="dxa"/>
          </w:tcPr>
          <w:p w14:paraId="29B1909C" w14:textId="28ED9EFA" w:rsidR="00996C2E" w:rsidRPr="00923D6C" w:rsidRDefault="00267E6D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</w:tr>
      <w:tr w:rsidR="00996C2E" w:rsidRPr="00923D6C" w14:paraId="64D23631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C9219" w14:textId="4F0B555D" w:rsidR="00996C2E" w:rsidRDefault="00996C2E" w:rsidP="00996C2E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9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gorou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D69D3" w14:textId="4010FBC2" w:rsidR="00996C2E" w:rsidRPr="00923D6C" w:rsidRDefault="00267E6D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1ABF4" w14:textId="4E9D8DCE" w:rsidR="00996C2E" w:rsidRPr="00923D6C" w:rsidRDefault="00267E6D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E837D" w14:textId="5DBA8509" w:rsidR="00996C2E" w:rsidRPr="00923D6C" w:rsidRDefault="00267E6D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-1.36</w:t>
            </w:r>
          </w:p>
        </w:tc>
        <w:tc>
          <w:tcPr>
            <w:tcW w:w="1170" w:type="dxa"/>
          </w:tcPr>
          <w:p w14:paraId="38670FB4" w14:textId="5D7C30A3" w:rsidR="00996C2E" w:rsidRPr="00923D6C" w:rsidRDefault="00267E6D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</w:tr>
      <w:tr w:rsidR="00996C2E" w:rsidRPr="00923D6C" w14:paraId="1577B660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D2414" w14:textId="305418C1" w:rsidR="00996C2E" w:rsidRPr="00923D6C" w:rsidRDefault="00996C2E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ressive symptom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E114C" w14:textId="0D637C5A" w:rsidR="00996C2E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A582B" w14:textId="17A53367" w:rsidR="00996C2E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52F01" w14:textId="671BA39B" w:rsidR="00996C2E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23</w:t>
            </w:r>
          </w:p>
        </w:tc>
        <w:tc>
          <w:tcPr>
            <w:tcW w:w="1170" w:type="dxa"/>
          </w:tcPr>
          <w:p w14:paraId="7FA91AD7" w14:textId="2537BB5F" w:rsidR="00996C2E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 w:rsidR="00F95CA5" w:rsidRPr="00923D6C" w14:paraId="702D8FAE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48F13" w14:textId="0EA2C945" w:rsidR="00F95CA5" w:rsidRPr="00923D6C" w:rsidRDefault="00F95CA5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Anxiety symptom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1B6FA" w14:textId="5C77F812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55DF4" w14:textId="1F6A5616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217E9" w14:textId="46C4C01F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32</w:t>
            </w:r>
          </w:p>
        </w:tc>
        <w:tc>
          <w:tcPr>
            <w:tcW w:w="1170" w:type="dxa"/>
          </w:tcPr>
          <w:p w14:paraId="50ABF6F2" w14:textId="77EED286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F95CA5" w:rsidRPr="00923D6C" w14:paraId="78C2573F" w14:textId="77777777" w:rsidTr="00923D6C">
        <w:trPr>
          <w:trHeight w:val="17"/>
        </w:trPr>
        <w:tc>
          <w:tcPr>
            <w:tcW w:w="31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0F339" w14:textId="7CE726D5" w:rsidR="00F95CA5" w:rsidRPr="00923D6C" w:rsidRDefault="00F95CA5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Sleep disturbance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FCB04" w14:textId="29DDEC7C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C354A" w14:textId="1499F490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533BE" w14:textId="7A9CABFF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29</w:t>
            </w:r>
          </w:p>
        </w:tc>
        <w:tc>
          <w:tcPr>
            <w:tcW w:w="1170" w:type="dxa"/>
          </w:tcPr>
          <w:p w14:paraId="200EF464" w14:textId="47735D4E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</w:tr>
      <w:tr w:rsidR="00F95CA5" w:rsidRPr="00923D6C" w14:paraId="125DF091" w14:textId="77777777" w:rsidTr="00923D6C">
        <w:trPr>
          <w:trHeight w:val="17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1B8D7" w14:textId="6F35286C" w:rsidR="00F95CA5" w:rsidRPr="00923D6C" w:rsidRDefault="00F95CA5" w:rsidP="00E83953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360" w:lineRule="auto"/>
              <w:ind w:left="15"/>
              <w:outlineLvl w:val="0"/>
              <w:rPr>
                <w:rFonts w:cs="Times New Roman"/>
                <w:sz w:val="20"/>
                <w:szCs w:val="20"/>
              </w:rPr>
            </w:pPr>
            <w:r w:rsidRPr="00923D6C">
              <w:rPr>
                <w:rFonts w:cs="Times New Roman"/>
                <w:sz w:val="20"/>
                <w:szCs w:val="20"/>
              </w:rPr>
              <w:t>Arthritis/rheumatis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CEE11" w14:textId="07DB7D08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5D378" w14:textId="7DD3FF7B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EA5DE" w14:textId="71F27A68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DE187A" w14:textId="3CBD224B" w:rsidR="00F95CA5" w:rsidRPr="00923D6C" w:rsidRDefault="00D6578B" w:rsidP="00E8395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</w:tbl>
    <w:p w14:paraId="45859CE7" w14:textId="1FB857D2" w:rsidR="00C07E85" w:rsidRPr="00BA4691" w:rsidRDefault="00865C0D" w:rsidP="00D6578B">
      <w:pPr>
        <w:pStyle w:val="BodyA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2EF3">
        <w:rPr>
          <w:rFonts w:ascii="Times New Roman" w:hAnsi="Times New Roman" w:cs="Times New Roman"/>
          <w:sz w:val="20"/>
          <w:szCs w:val="20"/>
        </w:rPr>
        <w:t>LTPA, leisure-time physical activity.</w:t>
      </w:r>
    </w:p>
    <w:p w14:paraId="0F3E1D1A" w14:textId="08C879BF" w:rsidR="00A50406" w:rsidRPr="00BA4691" w:rsidRDefault="00A50406" w:rsidP="00836DFF">
      <w:pPr>
        <w:pStyle w:val="BodyA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A50406" w:rsidRPr="00BA4691" w:rsidSect="00E44C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20"/>
      <w:pgMar w:top="909" w:right="1440" w:bottom="1250" w:left="72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405BF" w14:textId="77777777" w:rsidR="000F08AC" w:rsidRDefault="000F08AC">
      <w:r>
        <w:separator/>
      </w:r>
    </w:p>
  </w:endnote>
  <w:endnote w:type="continuationSeparator" w:id="0">
    <w:p w14:paraId="23D02788" w14:textId="77777777" w:rsidR="000F08AC" w:rsidRDefault="000F0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83A4BB" w14:textId="77777777" w:rsidR="00346C39" w:rsidRDefault="00346C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8D701C" w14:textId="77777777" w:rsidR="008711ED" w:rsidRDefault="005920F1">
    <w:pPr>
      <w:pStyle w:val="Rodap1"/>
      <w:tabs>
        <w:tab w:val="clear" w:pos="9360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5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A48A4" w14:textId="77777777" w:rsidR="00346C39" w:rsidRDefault="00346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0B9C3" w14:textId="77777777" w:rsidR="000F08AC" w:rsidRDefault="000F08AC">
      <w:r>
        <w:separator/>
      </w:r>
    </w:p>
  </w:footnote>
  <w:footnote w:type="continuationSeparator" w:id="0">
    <w:p w14:paraId="7DE4C5D0" w14:textId="77777777" w:rsidR="000F08AC" w:rsidRDefault="000F08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09EC2" w14:textId="77777777" w:rsidR="00346C39" w:rsidRDefault="00346C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8A2FF" w14:textId="77777777" w:rsidR="008711ED" w:rsidRDefault="008711ED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B4C6C" w14:textId="77777777" w:rsidR="00346C39" w:rsidRDefault="00346C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isplayBackgroundShape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1ED"/>
    <w:rsid w:val="000058D6"/>
    <w:rsid w:val="000121C8"/>
    <w:rsid w:val="00015E36"/>
    <w:rsid w:val="00021C46"/>
    <w:rsid w:val="00027F01"/>
    <w:rsid w:val="00035C7C"/>
    <w:rsid w:val="00036C5B"/>
    <w:rsid w:val="0004272E"/>
    <w:rsid w:val="0004513D"/>
    <w:rsid w:val="000539DD"/>
    <w:rsid w:val="0005606D"/>
    <w:rsid w:val="00061F0B"/>
    <w:rsid w:val="0006551C"/>
    <w:rsid w:val="00075E92"/>
    <w:rsid w:val="000A2AA2"/>
    <w:rsid w:val="000A74C6"/>
    <w:rsid w:val="000E792D"/>
    <w:rsid w:val="000F08AC"/>
    <w:rsid w:val="000F5907"/>
    <w:rsid w:val="001001AF"/>
    <w:rsid w:val="001014AC"/>
    <w:rsid w:val="0011195F"/>
    <w:rsid w:val="001146F5"/>
    <w:rsid w:val="00116559"/>
    <w:rsid w:val="00120DF7"/>
    <w:rsid w:val="00124D6C"/>
    <w:rsid w:val="00134C0A"/>
    <w:rsid w:val="00146DC0"/>
    <w:rsid w:val="00162469"/>
    <w:rsid w:val="00163C14"/>
    <w:rsid w:val="00174F89"/>
    <w:rsid w:val="00181EC9"/>
    <w:rsid w:val="00190864"/>
    <w:rsid w:val="001B3A72"/>
    <w:rsid w:val="001B722C"/>
    <w:rsid w:val="001D2212"/>
    <w:rsid w:val="001E686C"/>
    <w:rsid w:val="001F07D1"/>
    <w:rsid w:val="001F72D3"/>
    <w:rsid w:val="00223F14"/>
    <w:rsid w:val="00247455"/>
    <w:rsid w:val="0025034E"/>
    <w:rsid w:val="00263F1C"/>
    <w:rsid w:val="00267E6D"/>
    <w:rsid w:val="00282CDC"/>
    <w:rsid w:val="00295348"/>
    <w:rsid w:val="002B43C9"/>
    <w:rsid w:val="002B52A6"/>
    <w:rsid w:val="002C19B6"/>
    <w:rsid w:val="002C5225"/>
    <w:rsid w:val="00301FF6"/>
    <w:rsid w:val="003055F9"/>
    <w:rsid w:val="00306D08"/>
    <w:rsid w:val="00322120"/>
    <w:rsid w:val="00330C55"/>
    <w:rsid w:val="003419DB"/>
    <w:rsid w:val="00346C39"/>
    <w:rsid w:val="00347A79"/>
    <w:rsid w:val="00352CAF"/>
    <w:rsid w:val="00354AD7"/>
    <w:rsid w:val="00365238"/>
    <w:rsid w:val="00366E68"/>
    <w:rsid w:val="003760FD"/>
    <w:rsid w:val="00380EB3"/>
    <w:rsid w:val="00387E21"/>
    <w:rsid w:val="003907DE"/>
    <w:rsid w:val="003A4510"/>
    <w:rsid w:val="003B00B1"/>
    <w:rsid w:val="003B09A7"/>
    <w:rsid w:val="003B1B63"/>
    <w:rsid w:val="003B22A7"/>
    <w:rsid w:val="003B3FEF"/>
    <w:rsid w:val="003B64E6"/>
    <w:rsid w:val="003C149D"/>
    <w:rsid w:val="003C5100"/>
    <w:rsid w:val="003D1F75"/>
    <w:rsid w:val="003E2DFF"/>
    <w:rsid w:val="003F6AE3"/>
    <w:rsid w:val="00403089"/>
    <w:rsid w:val="0044400A"/>
    <w:rsid w:val="004464E3"/>
    <w:rsid w:val="00451697"/>
    <w:rsid w:val="0045311E"/>
    <w:rsid w:val="00476AFA"/>
    <w:rsid w:val="00490250"/>
    <w:rsid w:val="004B6CE5"/>
    <w:rsid w:val="005018DA"/>
    <w:rsid w:val="005110D0"/>
    <w:rsid w:val="00513F80"/>
    <w:rsid w:val="005149EB"/>
    <w:rsid w:val="0054208B"/>
    <w:rsid w:val="00557EFC"/>
    <w:rsid w:val="00582E44"/>
    <w:rsid w:val="00586456"/>
    <w:rsid w:val="005920F1"/>
    <w:rsid w:val="00596BD5"/>
    <w:rsid w:val="005C1BCA"/>
    <w:rsid w:val="005C3955"/>
    <w:rsid w:val="005D5321"/>
    <w:rsid w:val="005D54EF"/>
    <w:rsid w:val="005E12FA"/>
    <w:rsid w:val="005F31EA"/>
    <w:rsid w:val="005F7CBF"/>
    <w:rsid w:val="00605265"/>
    <w:rsid w:val="00613D09"/>
    <w:rsid w:val="00620D36"/>
    <w:rsid w:val="00626F58"/>
    <w:rsid w:val="00650F13"/>
    <w:rsid w:val="00652905"/>
    <w:rsid w:val="00676A48"/>
    <w:rsid w:val="00676FB7"/>
    <w:rsid w:val="0068102B"/>
    <w:rsid w:val="00682C42"/>
    <w:rsid w:val="00691C9B"/>
    <w:rsid w:val="006A28AB"/>
    <w:rsid w:val="006B3605"/>
    <w:rsid w:val="006C7BAE"/>
    <w:rsid w:val="006E7FD6"/>
    <w:rsid w:val="006F0557"/>
    <w:rsid w:val="00711F91"/>
    <w:rsid w:val="00722000"/>
    <w:rsid w:val="00722728"/>
    <w:rsid w:val="0072511A"/>
    <w:rsid w:val="0072656E"/>
    <w:rsid w:val="00755C0D"/>
    <w:rsid w:val="00776834"/>
    <w:rsid w:val="007A09AB"/>
    <w:rsid w:val="007B3915"/>
    <w:rsid w:val="007C11A0"/>
    <w:rsid w:val="007C263E"/>
    <w:rsid w:val="007C6B15"/>
    <w:rsid w:val="007C6D15"/>
    <w:rsid w:val="007D1374"/>
    <w:rsid w:val="007E4156"/>
    <w:rsid w:val="007E6912"/>
    <w:rsid w:val="007F3525"/>
    <w:rsid w:val="0081716F"/>
    <w:rsid w:val="008200CD"/>
    <w:rsid w:val="00833F21"/>
    <w:rsid w:val="00836DFF"/>
    <w:rsid w:val="00837484"/>
    <w:rsid w:val="00865586"/>
    <w:rsid w:val="00865C0D"/>
    <w:rsid w:val="008711ED"/>
    <w:rsid w:val="00881395"/>
    <w:rsid w:val="00891A13"/>
    <w:rsid w:val="00892064"/>
    <w:rsid w:val="00894F3B"/>
    <w:rsid w:val="008B0BCB"/>
    <w:rsid w:val="008B66A7"/>
    <w:rsid w:val="008B7715"/>
    <w:rsid w:val="008C078A"/>
    <w:rsid w:val="008C214D"/>
    <w:rsid w:val="008C2881"/>
    <w:rsid w:val="008E1B41"/>
    <w:rsid w:val="008F1721"/>
    <w:rsid w:val="008F553B"/>
    <w:rsid w:val="00906E7F"/>
    <w:rsid w:val="00923D6C"/>
    <w:rsid w:val="00953E8B"/>
    <w:rsid w:val="009551A7"/>
    <w:rsid w:val="009617D1"/>
    <w:rsid w:val="00972257"/>
    <w:rsid w:val="00976FFA"/>
    <w:rsid w:val="00985F3B"/>
    <w:rsid w:val="00994F9F"/>
    <w:rsid w:val="00996C2E"/>
    <w:rsid w:val="00A03E42"/>
    <w:rsid w:val="00A14A07"/>
    <w:rsid w:val="00A160DB"/>
    <w:rsid w:val="00A16F80"/>
    <w:rsid w:val="00A17CD7"/>
    <w:rsid w:val="00A42352"/>
    <w:rsid w:val="00A50406"/>
    <w:rsid w:val="00A5327F"/>
    <w:rsid w:val="00A822DA"/>
    <w:rsid w:val="00A97B3C"/>
    <w:rsid w:val="00AA6F41"/>
    <w:rsid w:val="00AB54D6"/>
    <w:rsid w:val="00AC0E54"/>
    <w:rsid w:val="00AC5523"/>
    <w:rsid w:val="00AE0CEC"/>
    <w:rsid w:val="00AE3F14"/>
    <w:rsid w:val="00B0306D"/>
    <w:rsid w:val="00B03CE5"/>
    <w:rsid w:val="00B16F45"/>
    <w:rsid w:val="00B32EF3"/>
    <w:rsid w:val="00B34F4D"/>
    <w:rsid w:val="00B56171"/>
    <w:rsid w:val="00B61257"/>
    <w:rsid w:val="00B62845"/>
    <w:rsid w:val="00B96573"/>
    <w:rsid w:val="00BA11B6"/>
    <w:rsid w:val="00BA4691"/>
    <w:rsid w:val="00BD1B2F"/>
    <w:rsid w:val="00BD55EB"/>
    <w:rsid w:val="00BE67EA"/>
    <w:rsid w:val="00C07E85"/>
    <w:rsid w:val="00C2773A"/>
    <w:rsid w:val="00C5563C"/>
    <w:rsid w:val="00C573A2"/>
    <w:rsid w:val="00C84255"/>
    <w:rsid w:val="00C94920"/>
    <w:rsid w:val="00CB2EEE"/>
    <w:rsid w:val="00CB79EB"/>
    <w:rsid w:val="00CC0B1B"/>
    <w:rsid w:val="00CC4495"/>
    <w:rsid w:val="00D02439"/>
    <w:rsid w:val="00D03B9F"/>
    <w:rsid w:val="00D06ECC"/>
    <w:rsid w:val="00D1793A"/>
    <w:rsid w:val="00D30E5D"/>
    <w:rsid w:val="00D33B49"/>
    <w:rsid w:val="00D34027"/>
    <w:rsid w:val="00D62040"/>
    <w:rsid w:val="00D6578B"/>
    <w:rsid w:val="00D70139"/>
    <w:rsid w:val="00D73338"/>
    <w:rsid w:val="00D73C17"/>
    <w:rsid w:val="00D750C6"/>
    <w:rsid w:val="00DA0A66"/>
    <w:rsid w:val="00DB1FA4"/>
    <w:rsid w:val="00DD2615"/>
    <w:rsid w:val="00DD5A3F"/>
    <w:rsid w:val="00DD742E"/>
    <w:rsid w:val="00DE1D4A"/>
    <w:rsid w:val="00DF0ECE"/>
    <w:rsid w:val="00DF1D62"/>
    <w:rsid w:val="00DF3EB1"/>
    <w:rsid w:val="00E013D5"/>
    <w:rsid w:val="00E024E1"/>
    <w:rsid w:val="00E269AB"/>
    <w:rsid w:val="00E34480"/>
    <w:rsid w:val="00E36945"/>
    <w:rsid w:val="00E4123D"/>
    <w:rsid w:val="00E42733"/>
    <w:rsid w:val="00E44C85"/>
    <w:rsid w:val="00E6343A"/>
    <w:rsid w:val="00E67A5A"/>
    <w:rsid w:val="00E72444"/>
    <w:rsid w:val="00E83953"/>
    <w:rsid w:val="00EB3CBE"/>
    <w:rsid w:val="00EC3459"/>
    <w:rsid w:val="00EE3B49"/>
    <w:rsid w:val="00EF432C"/>
    <w:rsid w:val="00F01E3E"/>
    <w:rsid w:val="00F02EF3"/>
    <w:rsid w:val="00F23F78"/>
    <w:rsid w:val="00F360E2"/>
    <w:rsid w:val="00F53506"/>
    <w:rsid w:val="00F56C00"/>
    <w:rsid w:val="00F56E3B"/>
    <w:rsid w:val="00F95499"/>
    <w:rsid w:val="00F95CA5"/>
    <w:rsid w:val="00FC151E"/>
    <w:rsid w:val="00FC4104"/>
    <w:rsid w:val="00FC7BEE"/>
    <w:rsid w:val="00FD685B"/>
    <w:rsid w:val="00FE2D40"/>
    <w:rsid w:val="00FE3728"/>
    <w:rsid w:val="00FE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211D4"/>
  <w15:docId w15:val="{B6D23FB3-92DB-1B4F-BCBD-28DDEA67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Rodap1">
    <w:name w:val="Rodapé1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pt-PT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pPr>
      <w:spacing w:after="200" w:line="276" w:lineRule="auto"/>
    </w:pPr>
    <w:rPr>
      <w:rFonts w:ascii="Arial" w:hAnsi="Arial" w:cs="Arial Unicode MS"/>
      <w:color w:val="000000"/>
      <w:sz w:val="24"/>
      <w:szCs w:val="24"/>
      <w:u w:color="000000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346C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6C3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6C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C39"/>
    <w:rPr>
      <w:sz w:val="24"/>
      <w:szCs w:val="24"/>
    </w:rPr>
  </w:style>
  <w:style w:type="character" w:customStyle="1" w:styleId="Hyperlink0">
    <w:name w:val="Hyperlink.0"/>
    <w:basedOn w:val="DefaultParagraphFont"/>
    <w:rsid w:val="001B722C"/>
    <w:rPr>
      <w:rFonts w:ascii="Times New Roman" w:eastAsia="Times New Roman" w:hAnsi="Times New Roman" w:cs="Times New Roman"/>
      <w:color w:val="000000"/>
      <w:sz w:val="24"/>
      <w:szCs w:val="24"/>
      <w:u w:val="none"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6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chadolac@hotmail.com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iana Andrade Carneiro Machado</cp:lastModifiedBy>
  <cp:revision>49</cp:revision>
  <dcterms:created xsi:type="dcterms:W3CDTF">2019-08-25T01:53:00Z</dcterms:created>
  <dcterms:modified xsi:type="dcterms:W3CDTF">2019-08-27T12:57:00Z</dcterms:modified>
</cp:coreProperties>
</file>